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5ABB468C" w14:textId="282AC000" w:rsidR="008D1CD0" w:rsidRPr="00C009D0" w:rsidRDefault="00817009" w:rsidP="008D1CD0">
      <w:r>
        <w:rPr>
          <w:b/>
          <w:noProof/>
          <w:color w:val="1F4E79" w:themeColor="accent5" w:themeShade="80"/>
          <w:lang w:eastAsia="es-MX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FF568B" wp14:editId="1828F034">
                <wp:simplePos x="0" y="0"/>
                <wp:positionH relativeFrom="column">
                  <wp:posOffset>1563370</wp:posOffset>
                </wp:positionH>
                <wp:positionV relativeFrom="paragraph">
                  <wp:posOffset>-262890</wp:posOffset>
                </wp:positionV>
                <wp:extent cx="3841750" cy="501650"/>
                <wp:effectExtent l="0" t="0" r="0" b="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0" cy="501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3903EA" w14:textId="77777777" w:rsidR="00714C22" w:rsidRDefault="00714C22" w:rsidP="00714C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9B018A">
                              <w:rPr>
                                <w:b/>
                                <w:sz w:val="24"/>
                              </w:rPr>
                              <w:t>Cuestionario de aceptabilidad y comprensión de los</w:t>
                            </w:r>
                          </w:p>
                          <w:p w14:paraId="075818DB" w14:textId="77777777" w:rsidR="00714C22" w:rsidRDefault="00714C22" w:rsidP="00714C22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9B018A">
                              <w:rPr>
                                <w:b/>
                                <w:sz w:val="24"/>
                              </w:rPr>
                              <w:t xml:space="preserve">etiquetados nutrimentales frontales </w:t>
                            </w:r>
                            <w:r>
                              <w:rPr>
                                <w:b/>
                                <w:sz w:val="24"/>
                              </w:rPr>
                              <w:t>existentes</w:t>
                            </w:r>
                          </w:p>
                          <w:p w14:paraId="59BE2BCD" w14:textId="77777777" w:rsidR="00FA2781" w:rsidRPr="009B018A" w:rsidRDefault="00FA2781" w:rsidP="00FA2781">
                            <w:pPr>
                              <w:spacing w:after="0"/>
                              <w:rPr>
                                <w:b/>
                                <w:sz w:val="24"/>
                              </w:rPr>
                            </w:pPr>
                          </w:p>
                          <w:p w14:paraId="6FA331AF" w14:textId="77777777" w:rsidR="00714C22" w:rsidRDefault="00714C22" w:rsidP="00714C2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FF568B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123.1pt;margin-top:-20.7pt;width:302.5pt;height:39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" filled="f" stroked="f" strokeweight=".5pt">
                <v:textbox>
                  <w:txbxContent>
                    <w:p w14:paraId="553903EA" w14:textId="77777777" w:rsidR="00714C22" w:rsidRDefault="00714C22" w:rsidP="00714C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9B018A">
                        <w:rPr>
                          <w:b/>
                          <w:sz w:val="24"/>
                        </w:rPr>
                        <w:t>Cuestionario de aceptabilidad y comprensión de los</w:t>
                      </w:r>
                    </w:p>
                    <w:p w14:paraId="075818DB" w14:textId="77777777" w:rsidR="00714C22" w:rsidRDefault="00714C22" w:rsidP="00714C22">
                      <w:pPr>
                        <w:spacing w:after="0"/>
                        <w:jc w:val="center"/>
                        <w:rPr>
                          <w:b/>
                          <w:sz w:val="24"/>
                        </w:rPr>
                      </w:pPr>
                      <w:r w:rsidRPr="009B018A">
                        <w:rPr>
                          <w:b/>
                          <w:sz w:val="24"/>
                        </w:rPr>
                        <w:t xml:space="preserve">etiquetados nutrimentales frontales </w:t>
                      </w:r>
                      <w:r>
                        <w:rPr>
                          <w:b/>
                          <w:sz w:val="24"/>
                        </w:rPr>
                        <w:t>existentes</w:t>
                      </w:r>
                    </w:p>
                    <w:p w14:paraId="59BE2BCD" w14:textId="77777777" w:rsidR="00FA2781" w:rsidRPr="009B018A" w:rsidRDefault="00FA2781" w:rsidP="00FA2781">
                      <w:pPr>
                        <w:spacing w:after="0"/>
                        <w:rPr>
                          <w:b/>
                          <w:sz w:val="24"/>
                        </w:rPr>
                      </w:pPr>
                    </w:p>
                    <w:p w14:paraId="6FA331AF" w14:textId="77777777" w:rsidR="00714C22" w:rsidRDefault="00714C22" w:rsidP="00714C22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62B5FB16" w14:textId="0BC0C326" w:rsidR="007149C8" w:rsidRDefault="00681D1B" w:rsidP="00244737">
      <w:pPr>
        <w:jc w:val="both"/>
        <w:rPr>
          <w:b/>
          <w:sz w:val="24"/>
        </w:rPr>
      </w:pP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7812B21" wp14:editId="7D0B2F3D">
                <wp:simplePos x="0" y="0"/>
                <wp:positionH relativeFrom="column">
                  <wp:posOffset>3615095</wp:posOffset>
                </wp:positionH>
                <wp:positionV relativeFrom="paragraph">
                  <wp:posOffset>84552</wp:posOffset>
                </wp:positionV>
                <wp:extent cx="2381250" cy="509367"/>
                <wp:effectExtent l="0" t="0" r="19050" b="24130"/>
                <wp:wrapNone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5093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4CF139" w14:textId="77777777" w:rsidR="00681D1B" w:rsidRDefault="00681D1B" w:rsidP="00681D1B">
                            <w:pPr>
                              <w:spacing w:after="0"/>
                              <w:jc w:val="right"/>
                              <w:rPr>
                                <w:b/>
                              </w:rPr>
                            </w:pPr>
                          </w:p>
                          <w:p w14:paraId="20CEDAB2" w14:textId="77777777" w:rsidR="00681D1B" w:rsidRPr="007D428F" w:rsidRDefault="00681D1B" w:rsidP="00681D1B">
                            <w:pPr>
                              <w:spacing w:after="0"/>
                              <w:jc w:val="right"/>
                              <w:rPr>
                                <w:b/>
                              </w:rPr>
                            </w:pPr>
                            <w:r w:rsidRPr="007D428F">
                              <w:rPr>
                                <w:b/>
                              </w:rPr>
                              <w:t>FOLIO:</w:t>
                            </w:r>
                            <w:r>
                              <w:rPr>
                                <w:b/>
                              </w:rPr>
                              <w:t xml:space="preserve">  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12B21" id="Cuadro de texto 3" o:spid="_x0000_s1027" type="#_x0000_t202" style="position:absolute;left:0;text-align:left;margin-left:284.65pt;margin-top:6.65pt;width:187.5pt;height:40.1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" fillcolor="white [3201]" strokeweight=".5pt">
                <v:textbox>
                  <w:txbxContent>
                    <w:p w14:paraId="164CF139" w14:textId="77777777" w:rsidR="00681D1B" w:rsidRDefault="00681D1B" w:rsidP="00681D1B">
                      <w:pPr>
                        <w:spacing w:after="0"/>
                        <w:jc w:val="right"/>
                        <w:rPr>
                          <w:b/>
                        </w:rPr>
                      </w:pPr>
                    </w:p>
                    <w:p w14:paraId="20CEDAB2" w14:textId="77777777" w:rsidR="00681D1B" w:rsidRPr="007D428F" w:rsidRDefault="00681D1B" w:rsidP="00681D1B">
                      <w:pPr>
                        <w:spacing w:after="0"/>
                        <w:jc w:val="right"/>
                        <w:rPr>
                          <w:b/>
                        </w:rPr>
                      </w:pPr>
                      <w:r w:rsidRPr="007D428F">
                        <w:rPr>
                          <w:b/>
                        </w:rPr>
                        <w:t>FOLIO:</w:t>
                      </w:r>
                      <w:r>
                        <w:rPr>
                          <w:b/>
                        </w:rPr>
                        <w:t xml:space="preserve">  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14:paraId="3AA8A0FA" w14:textId="77777777" w:rsidR="00A5622A" w:rsidRDefault="00A5622A" w:rsidP="00244737">
      <w:pPr>
        <w:jc w:val="both"/>
        <w:rPr>
          <w:b/>
          <w:sz w:val="24"/>
        </w:rPr>
      </w:pPr>
    </w:p>
    <w:p w14:paraId="72346724" w14:textId="77777777" w:rsidR="000043A2" w:rsidRDefault="000043A2" w:rsidP="00244737">
      <w:pPr>
        <w:jc w:val="both"/>
        <w:rPr>
          <w:b/>
          <w:sz w:val="28"/>
        </w:rPr>
      </w:pPr>
    </w:p>
    <w:p w14:paraId="5F65C57D" w14:textId="77777777" w:rsidR="0043772D" w:rsidRPr="00FD0E45" w:rsidRDefault="006E2CC2" w:rsidP="00244737">
      <w:pPr>
        <w:jc w:val="both"/>
        <w:rPr>
          <w:b/>
          <w:sz w:val="28"/>
        </w:rPr>
      </w:pPr>
      <w:r w:rsidRPr="00FD0E45">
        <w:rPr>
          <w:b/>
          <w:sz w:val="28"/>
        </w:rPr>
        <w:t xml:space="preserve">Instrucciones: </w:t>
      </w:r>
      <w:r w:rsidR="0090012F">
        <w:rPr>
          <w:sz w:val="28"/>
        </w:rPr>
        <w:t>Lee el punto</w:t>
      </w:r>
      <w:r w:rsidR="000D7982">
        <w:rPr>
          <w:sz w:val="28"/>
        </w:rPr>
        <w:t>s o preguntas</w:t>
      </w:r>
      <w:r w:rsidR="0090012F">
        <w:rPr>
          <w:sz w:val="28"/>
        </w:rPr>
        <w:t xml:space="preserve"> a contestar y tacha </w:t>
      </w:r>
      <w:r w:rsidR="000B56D5">
        <w:rPr>
          <w:sz w:val="28"/>
        </w:rPr>
        <w:t xml:space="preserve">o subraya </w:t>
      </w:r>
      <w:r w:rsidR="0090012F">
        <w:rPr>
          <w:sz w:val="28"/>
        </w:rPr>
        <w:t>la respuesta según corresponda:</w:t>
      </w:r>
    </w:p>
    <w:p w14:paraId="5E563E86" w14:textId="77777777" w:rsidR="007149C8" w:rsidRDefault="007149C8" w:rsidP="00CE3DB3">
      <w:pPr>
        <w:spacing w:after="0"/>
        <w:jc w:val="both"/>
        <w:rPr>
          <w:b/>
          <w:sz w:val="24"/>
        </w:rPr>
      </w:pPr>
    </w:p>
    <w:p w14:paraId="2DA98D06" w14:textId="77777777" w:rsidR="00D05BA2" w:rsidRDefault="007149C8" w:rsidP="007149C8">
      <w:pPr>
        <w:spacing w:after="0"/>
        <w:jc w:val="both"/>
        <w:rPr>
          <w:b/>
          <w:sz w:val="24"/>
        </w:rPr>
      </w:pPr>
      <w:r>
        <w:rPr>
          <w:b/>
          <w:sz w:val="24"/>
        </w:rPr>
        <w:t>1.- INFORMACIÓN DEMOGRÁFICA</w:t>
      </w:r>
    </w:p>
    <w:tbl>
      <w:tblPr>
        <w:tblStyle w:val="Tablaconcuadrcula"/>
        <w:tblpPr w:leftFromText="141" w:rightFromText="141" w:vertAnchor="text" w:horzAnchor="page" w:tblpX="1111" w:tblpY="206"/>
        <w:tblW w:w="10201" w:type="dxa"/>
        <w:tblLayout w:type="fixed"/>
        <w:tblLook w:val="04A0" w:firstRow="1" w:lastRow="0" w:firstColumn="1" w:lastColumn="0" w:noHBand="0" w:noVBand="1"/>
      </w:tblPr>
      <w:tblGrid>
        <w:gridCol w:w="5240"/>
        <w:gridCol w:w="4253"/>
        <w:gridCol w:w="708"/>
      </w:tblGrid>
      <w:tr w:rsidR="004C05DF" w:rsidRPr="00DF4C5D" w14:paraId="06D3F68B" w14:textId="77777777" w:rsidTr="004C05DF">
        <w:trPr>
          <w:trHeight w:val="498"/>
        </w:trPr>
        <w:tc>
          <w:tcPr>
            <w:tcW w:w="5240" w:type="dxa"/>
          </w:tcPr>
          <w:p w14:paraId="5C93D9B3" w14:textId="77777777" w:rsidR="004C05DF" w:rsidRDefault="004C05DF" w:rsidP="004C05DF">
            <w:pPr>
              <w:pStyle w:val="Prrafodelista"/>
              <w:numPr>
                <w:ilvl w:val="1"/>
                <w:numId w:val="6"/>
              </w:numPr>
              <w:rPr>
                <w:b/>
                <w:sz w:val="28"/>
                <w:szCs w:val="20"/>
              </w:rPr>
            </w:pPr>
            <w:r w:rsidRPr="004C05DF">
              <w:rPr>
                <w:b/>
                <w:sz w:val="28"/>
                <w:szCs w:val="20"/>
              </w:rPr>
              <w:t>Sexo:</w:t>
            </w:r>
          </w:p>
          <w:p w14:paraId="2F137C8C" w14:textId="77777777" w:rsidR="0090012F" w:rsidRPr="009E3651" w:rsidRDefault="0090012F" w:rsidP="00EB2C7E">
            <w:pPr>
              <w:rPr>
                <w:b/>
                <w:sz w:val="28"/>
                <w:szCs w:val="20"/>
              </w:rPr>
            </w:pPr>
          </w:p>
          <w:p w14:paraId="199DDC81" w14:textId="77777777" w:rsidR="004C05DF" w:rsidRPr="004C05DF" w:rsidRDefault="004C05DF" w:rsidP="004C05DF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0= Femenino</w:t>
            </w:r>
            <w:r>
              <w:rPr>
                <w:sz w:val="24"/>
                <w:szCs w:val="24"/>
              </w:rPr>
              <w:t xml:space="preserve">     </w:t>
            </w:r>
            <w:r w:rsidR="00CE3DB3">
              <w:rPr>
                <w:sz w:val="24"/>
                <w:szCs w:val="24"/>
              </w:rPr>
              <w:t xml:space="preserve">     </w:t>
            </w:r>
            <w:r>
              <w:rPr>
                <w:sz w:val="24"/>
                <w:szCs w:val="24"/>
              </w:rPr>
              <w:t xml:space="preserve">  </w:t>
            </w:r>
            <w:r w:rsidRPr="004C05DF">
              <w:rPr>
                <w:sz w:val="24"/>
                <w:szCs w:val="24"/>
              </w:rPr>
              <w:t>1= Masculino</w:t>
            </w: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58210BF1" w14:textId="77777777" w:rsidR="004C05DF" w:rsidRPr="00FD0E45" w:rsidRDefault="004C05DF" w:rsidP="00CE3DB3">
            <w:pPr>
              <w:rPr>
                <w:b/>
                <w:sz w:val="24"/>
                <w:szCs w:val="24"/>
              </w:rPr>
            </w:pPr>
            <w:r w:rsidRPr="00FD0E45">
              <w:rPr>
                <w:b/>
                <w:sz w:val="28"/>
                <w:szCs w:val="20"/>
              </w:rPr>
              <w:t>1.2.- Edad:</w:t>
            </w:r>
            <w:r>
              <w:rPr>
                <w:b/>
                <w:sz w:val="28"/>
                <w:szCs w:val="20"/>
              </w:rPr>
              <w:t xml:space="preserve"> </w:t>
            </w:r>
            <w:r w:rsidRPr="00FD0E45">
              <w:rPr>
                <w:b/>
                <w:sz w:val="24"/>
                <w:szCs w:val="24"/>
              </w:rPr>
              <w:t>(Años cumplidos)</w:t>
            </w:r>
          </w:p>
        </w:tc>
      </w:tr>
      <w:tr w:rsidR="004C05DF" w:rsidRPr="00DF4C5D" w14:paraId="33E76F3E" w14:textId="77777777" w:rsidTr="004C05DF">
        <w:trPr>
          <w:trHeight w:val="498"/>
        </w:trPr>
        <w:tc>
          <w:tcPr>
            <w:tcW w:w="5240" w:type="dxa"/>
          </w:tcPr>
          <w:p w14:paraId="0CA5EBBF" w14:textId="77777777" w:rsidR="004C05DF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b/>
                <w:sz w:val="28"/>
                <w:szCs w:val="20"/>
              </w:rPr>
              <w:t>1.3 Estado Civil</w:t>
            </w:r>
            <w:r>
              <w:rPr>
                <w:b/>
                <w:sz w:val="28"/>
                <w:szCs w:val="20"/>
              </w:rPr>
              <w:t>:</w:t>
            </w:r>
          </w:p>
          <w:p w14:paraId="5451A92B" w14:textId="77777777" w:rsidR="004C05DF" w:rsidRDefault="004C05DF" w:rsidP="004C05DF">
            <w:pPr>
              <w:jc w:val="both"/>
              <w:rPr>
                <w:b/>
                <w:sz w:val="28"/>
                <w:szCs w:val="20"/>
              </w:rPr>
            </w:pPr>
          </w:p>
          <w:p w14:paraId="5BD3CBF5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0= Soltero</w:t>
            </w:r>
          </w:p>
          <w:p w14:paraId="67446113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1= casado</w:t>
            </w:r>
          </w:p>
          <w:p w14:paraId="454D0565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2= Divorciado/ separado</w:t>
            </w:r>
          </w:p>
          <w:p w14:paraId="36D4D852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3= Unión libre</w:t>
            </w:r>
          </w:p>
          <w:p w14:paraId="1E7B9975" w14:textId="77777777" w:rsidR="004C05DF" w:rsidRPr="00FD0E45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sz w:val="24"/>
                <w:szCs w:val="24"/>
              </w:rPr>
              <w:t>4= Viudo</w:t>
            </w: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06BAE4EA" w14:textId="77777777" w:rsidR="004C05DF" w:rsidRPr="00FD0E45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b/>
                <w:sz w:val="28"/>
                <w:szCs w:val="20"/>
              </w:rPr>
              <w:t>1.4.- Ocupación:</w:t>
            </w:r>
          </w:p>
          <w:p w14:paraId="4AEC9C74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0= Sin empleo</w:t>
            </w:r>
          </w:p>
          <w:p w14:paraId="723AF7DD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1= Estudiante</w:t>
            </w:r>
          </w:p>
          <w:p w14:paraId="5B43BE70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2= Hogar/ casa</w:t>
            </w:r>
          </w:p>
          <w:p w14:paraId="50EDB0EB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3= Doméstico</w:t>
            </w:r>
          </w:p>
          <w:p w14:paraId="49A9063B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4= Empleado</w:t>
            </w:r>
          </w:p>
          <w:p w14:paraId="7460DD9F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5= Comerciante</w:t>
            </w:r>
          </w:p>
          <w:p w14:paraId="432314F2" w14:textId="77777777" w:rsidR="004C05DF" w:rsidRPr="00FD0E45" w:rsidRDefault="004C05DF" w:rsidP="004C05DF">
            <w:pPr>
              <w:jc w:val="both"/>
              <w:rPr>
                <w:b/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6= Otro: _____________</w:t>
            </w:r>
          </w:p>
        </w:tc>
      </w:tr>
      <w:tr w:rsidR="004C05DF" w:rsidRPr="00DF4C5D" w14:paraId="6748D9D7" w14:textId="77777777" w:rsidTr="004C05DF">
        <w:trPr>
          <w:trHeight w:val="498"/>
        </w:trPr>
        <w:tc>
          <w:tcPr>
            <w:tcW w:w="5240" w:type="dxa"/>
          </w:tcPr>
          <w:p w14:paraId="50A36381" w14:textId="77777777" w:rsidR="004C05DF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b/>
                <w:sz w:val="28"/>
                <w:szCs w:val="20"/>
              </w:rPr>
              <w:t>1.5 Código Postal</w:t>
            </w:r>
            <w:r>
              <w:rPr>
                <w:b/>
                <w:sz w:val="28"/>
                <w:szCs w:val="20"/>
              </w:rPr>
              <w:t>:</w:t>
            </w:r>
          </w:p>
          <w:p w14:paraId="272D3EBB" w14:textId="77777777" w:rsidR="004C05DF" w:rsidRPr="00FD0E45" w:rsidRDefault="004C05DF" w:rsidP="004C05DF">
            <w:pPr>
              <w:rPr>
                <w:b/>
                <w:sz w:val="28"/>
                <w:szCs w:val="20"/>
              </w:rPr>
            </w:pP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0DCC50DF" w14:textId="77777777" w:rsidR="004C05DF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b/>
                <w:sz w:val="28"/>
                <w:szCs w:val="20"/>
              </w:rPr>
              <w:t>1.6.- Algún médico, enfermera, nutriólogo le ha dicho usted que padece o ha padecido de:</w:t>
            </w:r>
            <w:r>
              <w:rPr>
                <w:b/>
                <w:sz w:val="28"/>
                <w:szCs w:val="20"/>
                <w:u w:val="single"/>
              </w:rPr>
              <w:t xml:space="preserve"> (Marca </w:t>
            </w:r>
            <w:r w:rsidRPr="00FD0E45">
              <w:rPr>
                <w:b/>
                <w:sz w:val="28"/>
                <w:szCs w:val="20"/>
                <w:u w:val="single"/>
              </w:rPr>
              <w:t>con una “x”)</w:t>
            </w:r>
          </w:p>
          <w:p w14:paraId="724732AE" w14:textId="77777777" w:rsidR="004C05DF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a) Diabetes</w:t>
            </w:r>
          </w:p>
          <w:p w14:paraId="30703BD7" w14:textId="77777777" w:rsidR="004C05DF" w:rsidRDefault="004C05DF" w:rsidP="004C05DF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) Hipertensión/ presión alta</w:t>
            </w:r>
            <w:r w:rsidRPr="00FD0E45">
              <w:rPr>
                <w:sz w:val="24"/>
                <w:szCs w:val="24"/>
              </w:rPr>
              <w:t xml:space="preserve"> </w:t>
            </w:r>
          </w:p>
          <w:p w14:paraId="5CB4800B" w14:textId="77777777" w:rsidR="004C05DF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c) Sobrepeso </w:t>
            </w:r>
          </w:p>
          <w:p w14:paraId="13A11724" w14:textId="77777777" w:rsidR="004C05DF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d) Obesidad </w:t>
            </w:r>
          </w:p>
          <w:p w14:paraId="26017E32" w14:textId="77777777" w:rsidR="004C05DF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e) Colesterol alto </w:t>
            </w:r>
          </w:p>
          <w:p w14:paraId="22530DE5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f) Triglicéridos</w:t>
            </w:r>
          </w:p>
        </w:tc>
      </w:tr>
      <w:tr w:rsidR="004C05DF" w:rsidRPr="00DF4C5D" w14:paraId="466EA52F" w14:textId="77777777" w:rsidTr="004C05DF">
        <w:trPr>
          <w:trHeight w:val="498"/>
        </w:trPr>
        <w:tc>
          <w:tcPr>
            <w:tcW w:w="5240" w:type="dxa"/>
          </w:tcPr>
          <w:p w14:paraId="70D9EA2A" w14:textId="77777777" w:rsidR="004C05DF" w:rsidRPr="00FD0E45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b/>
                <w:sz w:val="28"/>
                <w:szCs w:val="20"/>
              </w:rPr>
              <w:t>1.7.- Ultimo nivel de educación (último grado de estudios que terminaste):</w:t>
            </w:r>
          </w:p>
          <w:p w14:paraId="72F93E06" w14:textId="77777777" w:rsidR="004C05DF" w:rsidRDefault="004C05DF" w:rsidP="004C05DF">
            <w:pPr>
              <w:jc w:val="both"/>
              <w:rPr>
                <w:sz w:val="24"/>
                <w:szCs w:val="24"/>
              </w:rPr>
            </w:pPr>
          </w:p>
          <w:p w14:paraId="5ECD5441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0= Ninguna</w:t>
            </w:r>
          </w:p>
          <w:p w14:paraId="062626FF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1= Primaria</w:t>
            </w:r>
          </w:p>
          <w:p w14:paraId="00B2AEE7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2= Secundaria</w:t>
            </w:r>
          </w:p>
          <w:p w14:paraId="61EC721D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3= Superior</w:t>
            </w:r>
          </w:p>
          <w:p w14:paraId="46E2A418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4= Licenciatura</w:t>
            </w:r>
          </w:p>
          <w:p w14:paraId="7FBDFEB0" w14:textId="77777777" w:rsidR="004C05DF" w:rsidRPr="00FD0E45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sz w:val="24"/>
                <w:szCs w:val="24"/>
              </w:rPr>
              <w:t>5= Posgrado</w:t>
            </w: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36E09B33" w14:textId="77777777" w:rsidR="004C05DF" w:rsidRDefault="004C05DF" w:rsidP="004C05DF">
            <w:pPr>
              <w:jc w:val="both"/>
              <w:rPr>
                <w:b/>
                <w:sz w:val="28"/>
                <w:szCs w:val="20"/>
              </w:rPr>
            </w:pPr>
            <w:r w:rsidRPr="00FD0E45">
              <w:rPr>
                <w:b/>
                <w:sz w:val="28"/>
                <w:szCs w:val="20"/>
              </w:rPr>
              <w:t>1.8.- ¿De qué material es la mayor parte del techo de su vivienda?</w:t>
            </w:r>
          </w:p>
          <w:p w14:paraId="61AED7B4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0= Material de deshecho</w:t>
            </w:r>
          </w:p>
          <w:p w14:paraId="0B960EFA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1= Lámina de cartón</w:t>
            </w:r>
          </w:p>
          <w:p w14:paraId="16C94698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2= Lámina metálica</w:t>
            </w:r>
          </w:p>
          <w:p w14:paraId="42A5EA6B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3= Lámina de asbesto</w:t>
            </w:r>
          </w:p>
          <w:p w14:paraId="721EE35C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4= Palma o paja</w:t>
            </w:r>
          </w:p>
          <w:p w14:paraId="26052E1E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5= Madera o tejamanil</w:t>
            </w:r>
          </w:p>
          <w:p w14:paraId="2FC70BBE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6= Terrado con viguería</w:t>
            </w:r>
          </w:p>
          <w:p w14:paraId="021A3F82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7= Teja</w:t>
            </w:r>
          </w:p>
          <w:p w14:paraId="44031CA4" w14:textId="77777777" w:rsidR="004C05DF" w:rsidRPr="00FD0E45" w:rsidRDefault="004C05DF" w:rsidP="004C05DF">
            <w:pPr>
              <w:jc w:val="both"/>
              <w:rPr>
                <w:b/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8= Losa de concreto o viguetas con bovedilla</w:t>
            </w:r>
          </w:p>
        </w:tc>
      </w:tr>
      <w:tr w:rsidR="004C05DF" w:rsidRPr="00DF4C5D" w14:paraId="09205BA7" w14:textId="77777777" w:rsidTr="004C05DF">
        <w:trPr>
          <w:trHeight w:val="498"/>
        </w:trPr>
        <w:tc>
          <w:tcPr>
            <w:tcW w:w="5240" w:type="dxa"/>
          </w:tcPr>
          <w:p w14:paraId="1DC3D23F" w14:textId="77777777" w:rsidR="004C05DF" w:rsidRDefault="004C05DF" w:rsidP="004C05DF">
            <w:pPr>
              <w:rPr>
                <w:b/>
                <w:sz w:val="28"/>
              </w:rPr>
            </w:pPr>
            <w:r w:rsidRPr="00FD0E45">
              <w:rPr>
                <w:b/>
                <w:sz w:val="28"/>
              </w:rPr>
              <w:t>1.9.- ¿De qué material es la mayor parte de las paredes o muros su vivienda?</w:t>
            </w:r>
          </w:p>
          <w:p w14:paraId="7C656A03" w14:textId="77777777" w:rsidR="004C05DF" w:rsidRDefault="004C05DF" w:rsidP="004C05DF">
            <w:pPr>
              <w:rPr>
                <w:b/>
                <w:sz w:val="28"/>
              </w:rPr>
            </w:pPr>
          </w:p>
          <w:p w14:paraId="59A0FEF5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0= Material de deshecho</w:t>
            </w:r>
          </w:p>
          <w:p w14:paraId="1061DF3D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1=Lámina de cartón</w:t>
            </w:r>
          </w:p>
          <w:p w14:paraId="15BDDFA9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2= Carrizo, bambú o palma</w:t>
            </w:r>
          </w:p>
          <w:p w14:paraId="303A0839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3= Embarro, bajareque o paja</w:t>
            </w:r>
          </w:p>
          <w:p w14:paraId="3D5A4487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4= Madera</w:t>
            </w:r>
          </w:p>
          <w:p w14:paraId="4B03D65E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5= Adobe</w:t>
            </w:r>
          </w:p>
          <w:p w14:paraId="6D43C07E" w14:textId="77777777" w:rsidR="004C05DF" w:rsidRPr="00FD0E45" w:rsidRDefault="004C05DF" w:rsidP="004C05DF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6= Tabique</w:t>
            </w:r>
          </w:p>
          <w:p w14:paraId="5B3C94A3" w14:textId="77777777" w:rsidR="004C05DF" w:rsidRPr="00FD0E45" w:rsidRDefault="004C05DF" w:rsidP="004C05DF">
            <w:pPr>
              <w:rPr>
                <w:b/>
                <w:sz w:val="28"/>
                <w:szCs w:val="20"/>
              </w:rPr>
            </w:pPr>
            <w:r w:rsidRPr="00FD0E45">
              <w:rPr>
                <w:sz w:val="24"/>
                <w:szCs w:val="24"/>
              </w:rPr>
              <w:t>7= Otro:</w:t>
            </w:r>
            <w:r w:rsidR="00FD7D00">
              <w:rPr>
                <w:sz w:val="24"/>
                <w:szCs w:val="24"/>
              </w:rPr>
              <w:t xml:space="preserve"> </w:t>
            </w:r>
            <w:r w:rsidRPr="00FD0E45">
              <w:rPr>
                <w:sz w:val="24"/>
                <w:szCs w:val="24"/>
              </w:rPr>
              <w:t>___________________________</w:t>
            </w: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3E1F1C96" w14:textId="77777777" w:rsidR="004C05DF" w:rsidRDefault="00FD7D00" w:rsidP="00CE3DB3">
            <w:pPr>
              <w:jc w:val="both"/>
              <w:rPr>
                <w:b/>
                <w:sz w:val="28"/>
                <w:szCs w:val="20"/>
              </w:rPr>
            </w:pPr>
            <w:r>
              <w:rPr>
                <w:b/>
                <w:sz w:val="28"/>
                <w:szCs w:val="20"/>
              </w:rPr>
              <w:lastRenderedPageBreak/>
              <w:t>1.10</w:t>
            </w:r>
            <w:r w:rsidR="002062BF">
              <w:rPr>
                <w:b/>
                <w:sz w:val="28"/>
                <w:szCs w:val="20"/>
              </w:rPr>
              <w:t xml:space="preserve"> ¿Cómo obtienes el agua?</w:t>
            </w:r>
          </w:p>
          <w:p w14:paraId="4A988B7F" w14:textId="77777777" w:rsidR="004C05DF" w:rsidRDefault="004C05DF" w:rsidP="004C05DF">
            <w:pPr>
              <w:jc w:val="center"/>
              <w:rPr>
                <w:b/>
                <w:sz w:val="28"/>
                <w:szCs w:val="20"/>
              </w:rPr>
            </w:pPr>
          </w:p>
          <w:p w14:paraId="592C5B48" w14:textId="77777777" w:rsidR="004C05DF" w:rsidRPr="00FD0E45" w:rsidRDefault="004C05DF" w:rsidP="004C05DF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lastRenderedPageBreak/>
              <w:t>0= Agua entubada dentro de la cocina o baño</w:t>
            </w:r>
          </w:p>
          <w:p w14:paraId="15B6B253" w14:textId="77777777" w:rsidR="004C05DF" w:rsidRPr="00FD0E45" w:rsidRDefault="004C05DF" w:rsidP="004C05DF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1= Agua entubada fuera de la vivienda, pero dentro del terreno</w:t>
            </w:r>
          </w:p>
          <w:p w14:paraId="1CE3D37A" w14:textId="77777777" w:rsidR="004C05DF" w:rsidRPr="00FD0E45" w:rsidRDefault="004C05DF" w:rsidP="004C05DF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2= Agua entubada de llave o pública</w:t>
            </w:r>
          </w:p>
          <w:p w14:paraId="6B34A112" w14:textId="77777777" w:rsidR="004C05DF" w:rsidRPr="00FD0E45" w:rsidRDefault="004C05DF" w:rsidP="004C05DF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3= Agua de pozo o noria</w:t>
            </w:r>
          </w:p>
          <w:p w14:paraId="5D1420C1" w14:textId="77777777" w:rsidR="004C05DF" w:rsidRPr="00FD0E45" w:rsidRDefault="004C05DF" w:rsidP="004C05DF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4= Agua de manantial, río o lago</w:t>
            </w:r>
          </w:p>
          <w:p w14:paraId="683977A2" w14:textId="77777777" w:rsidR="004C05DF" w:rsidRPr="00FD0E45" w:rsidRDefault="004C05DF" w:rsidP="004C05DF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5= Agua de pipa</w:t>
            </w:r>
          </w:p>
          <w:p w14:paraId="7FAF74CA" w14:textId="77777777" w:rsidR="004C05DF" w:rsidRPr="00FD0E45" w:rsidRDefault="004C05DF" w:rsidP="00CE3DB3">
            <w:pPr>
              <w:jc w:val="both"/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6= Otro: ___________________</w:t>
            </w:r>
          </w:p>
        </w:tc>
      </w:tr>
      <w:tr w:rsidR="00FD7D00" w:rsidRPr="00DF4C5D" w14:paraId="01D312B2" w14:textId="77777777" w:rsidTr="00FD7D00">
        <w:trPr>
          <w:trHeight w:val="439"/>
        </w:trPr>
        <w:tc>
          <w:tcPr>
            <w:tcW w:w="5240" w:type="dxa"/>
            <w:vMerge w:val="restart"/>
          </w:tcPr>
          <w:p w14:paraId="3968C94B" w14:textId="77777777" w:rsidR="00FD7D00" w:rsidRPr="00FD0E45" w:rsidRDefault="00FD7D00" w:rsidP="00FD7D00">
            <w:pPr>
              <w:jc w:val="both"/>
              <w:rPr>
                <w:b/>
                <w:sz w:val="28"/>
                <w:szCs w:val="20"/>
              </w:rPr>
            </w:pPr>
            <w:r w:rsidRPr="00FD0E45">
              <w:rPr>
                <w:b/>
                <w:sz w:val="28"/>
                <w:szCs w:val="20"/>
              </w:rPr>
              <w:lastRenderedPageBreak/>
              <w:t>1.1</w:t>
            </w:r>
            <w:r>
              <w:rPr>
                <w:b/>
                <w:sz w:val="28"/>
                <w:szCs w:val="20"/>
              </w:rPr>
              <w:t>1</w:t>
            </w:r>
            <w:r w:rsidRPr="00FD0E45">
              <w:rPr>
                <w:b/>
                <w:sz w:val="28"/>
                <w:szCs w:val="20"/>
              </w:rPr>
              <w:t xml:space="preserve">.- </w:t>
            </w:r>
            <w:r w:rsidRPr="00FD0E45">
              <w:rPr>
                <w:b/>
                <w:i/>
                <w:sz w:val="28"/>
                <w:szCs w:val="20"/>
              </w:rPr>
              <w:t xml:space="preserve"> </w:t>
            </w:r>
            <w:r w:rsidRPr="00FD0E45">
              <w:rPr>
                <w:i/>
                <w:sz w:val="28"/>
                <w:szCs w:val="20"/>
              </w:rPr>
              <w:t xml:space="preserve"> </w:t>
            </w:r>
            <w:r w:rsidRPr="00FD0E45">
              <w:rPr>
                <w:b/>
                <w:i/>
                <w:sz w:val="28"/>
                <w:szCs w:val="20"/>
              </w:rPr>
              <w:t>M</w:t>
            </w:r>
            <w:r>
              <w:rPr>
                <w:b/>
                <w:i/>
                <w:sz w:val="28"/>
                <w:szCs w:val="20"/>
              </w:rPr>
              <w:t>arca</w:t>
            </w:r>
            <w:r w:rsidRPr="00FD0E45">
              <w:rPr>
                <w:b/>
                <w:i/>
                <w:sz w:val="28"/>
                <w:szCs w:val="20"/>
              </w:rPr>
              <w:t xml:space="preserve"> con una “X” </w:t>
            </w:r>
            <w:r w:rsidRPr="00FD0E45">
              <w:rPr>
                <w:b/>
                <w:sz w:val="28"/>
                <w:szCs w:val="20"/>
              </w:rPr>
              <w:t xml:space="preserve">los objetos con los que cuenta en su casa (que funcionen). </w:t>
            </w:r>
          </w:p>
          <w:p w14:paraId="03FF21DC" w14:textId="77777777" w:rsidR="00FD7D00" w:rsidRDefault="00FD7D00" w:rsidP="00FD7D00">
            <w:pPr>
              <w:rPr>
                <w:b/>
                <w:sz w:val="28"/>
                <w:szCs w:val="20"/>
              </w:rPr>
            </w:pPr>
          </w:p>
          <w:p w14:paraId="6DC29FB4" w14:textId="77777777" w:rsidR="00FD7D00" w:rsidRPr="00FD0E45" w:rsidRDefault="00FD7D00" w:rsidP="00FD7D00">
            <w:pPr>
              <w:rPr>
                <w:b/>
                <w:sz w:val="28"/>
                <w:szCs w:val="20"/>
              </w:rPr>
            </w:pPr>
          </w:p>
          <w:p w14:paraId="5E75B1BA" w14:textId="77777777" w:rsidR="00FD7D00" w:rsidRDefault="00FD7D00" w:rsidP="009E3651">
            <w:pPr>
              <w:jc w:val="center"/>
              <w:rPr>
                <w:b/>
                <w:sz w:val="28"/>
                <w:szCs w:val="20"/>
              </w:rPr>
            </w:pPr>
            <w:r w:rsidRPr="00096A89">
              <w:rPr>
                <w:b/>
                <w:sz w:val="28"/>
                <w:szCs w:val="20"/>
                <w:u w:val="single"/>
              </w:rPr>
              <w:t>Aquellos con los que no cuentas, deja el espacio en blanco</w:t>
            </w:r>
          </w:p>
          <w:p w14:paraId="643017CA" w14:textId="77777777" w:rsidR="00FD7D00" w:rsidRPr="00096A89" w:rsidRDefault="00FD7D00" w:rsidP="00FD7D00">
            <w:pPr>
              <w:jc w:val="center"/>
              <w:rPr>
                <w:b/>
                <w:sz w:val="28"/>
                <w:szCs w:val="20"/>
                <w:u w:val="single"/>
              </w:rPr>
            </w:pPr>
          </w:p>
          <w:p w14:paraId="240D9DD1" w14:textId="77777777" w:rsidR="00FD7D00" w:rsidRDefault="00FD7D00" w:rsidP="0070441B">
            <w:pPr>
              <w:rPr>
                <w:b/>
                <w:sz w:val="28"/>
                <w:szCs w:val="20"/>
              </w:rPr>
            </w:pPr>
          </w:p>
        </w:tc>
        <w:tc>
          <w:tcPr>
            <w:tcW w:w="4961" w:type="dxa"/>
            <w:gridSpan w:val="2"/>
            <w:shd w:val="clear" w:color="auto" w:fill="FFFFFF" w:themeFill="background1"/>
          </w:tcPr>
          <w:p w14:paraId="396C10F3" w14:textId="77777777" w:rsidR="00FD7D00" w:rsidRPr="00FD0E45" w:rsidRDefault="00FD7D00" w:rsidP="00FD7D00">
            <w:pPr>
              <w:jc w:val="both"/>
              <w:rPr>
                <w:b/>
                <w:sz w:val="28"/>
                <w:szCs w:val="20"/>
              </w:rPr>
            </w:pPr>
            <w:r w:rsidRPr="00FD0E45">
              <w:rPr>
                <w:sz w:val="24"/>
                <w:szCs w:val="24"/>
              </w:rPr>
              <w:t>a) Teléfono Fijo</w:t>
            </w:r>
          </w:p>
        </w:tc>
      </w:tr>
      <w:tr w:rsidR="009E3651" w:rsidRPr="00CB59EF" w14:paraId="73024979" w14:textId="77777777" w:rsidTr="009E3651">
        <w:trPr>
          <w:trHeight w:val="205"/>
        </w:trPr>
        <w:tc>
          <w:tcPr>
            <w:tcW w:w="5240" w:type="dxa"/>
            <w:vMerge/>
          </w:tcPr>
          <w:p w14:paraId="1980F708" w14:textId="77777777" w:rsidR="009E3651" w:rsidRPr="00096A89" w:rsidRDefault="009E3651" w:rsidP="0070441B">
            <w:pPr>
              <w:rPr>
                <w:b/>
                <w:sz w:val="28"/>
                <w:szCs w:val="20"/>
                <w:u w:val="single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91A283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>b) Automóvi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143357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2D7BBD31" w14:textId="77777777" w:rsidTr="009E3651">
        <w:trPr>
          <w:trHeight w:val="70"/>
        </w:trPr>
        <w:tc>
          <w:tcPr>
            <w:tcW w:w="5240" w:type="dxa"/>
            <w:vMerge/>
          </w:tcPr>
          <w:p w14:paraId="39C9A1FD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584AA5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c) Motocicleta/ motone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344659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32834F41" w14:textId="77777777" w:rsidTr="009E3651">
        <w:trPr>
          <w:trHeight w:val="70"/>
        </w:trPr>
        <w:tc>
          <w:tcPr>
            <w:tcW w:w="5240" w:type="dxa"/>
            <w:vMerge/>
          </w:tcPr>
          <w:p w14:paraId="7F15DA1D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5D7829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d) Computadora/ laptop/ Table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D7667C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562C414D" w14:textId="77777777" w:rsidTr="009E3651">
        <w:trPr>
          <w:trHeight w:val="70"/>
        </w:trPr>
        <w:tc>
          <w:tcPr>
            <w:tcW w:w="5240" w:type="dxa"/>
            <w:vMerge/>
          </w:tcPr>
          <w:p w14:paraId="728450E5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04AB0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e) Televisió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DE388D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17082C50" w14:textId="77777777" w:rsidTr="009E3651">
        <w:trPr>
          <w:trHeight w:val="70"/>
        </w:trPr>
        <w:tc>
          <w:tcPr>
            <w:tcW w:w="5240" w:type="dxa"/>
            <w:vMerge/>
          </w:tcPr>
          <w:p w14:paraId="7AD21D22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B48C59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f) Servic</w:t>
            </w:r>
            <w:proofErr w:type="spellStart"/>
            <w:r w:rsidRPr="00FD0E45">
              <w:rPr>
                <w:sz w:val="24"/>
                <w:szCs w:val="24"/>
                <w:lang w:val="pt-BR"/>
              </w:rPr>
              <w:t>io</w:t>
            </w:r>
            <w:proofErr w:type="spellEnd"/>
            <w:r w:rsidRPr="00FD0E45">
              <w:rPr>
                <w:sz w:val="24"/>
                <w:szCs w:val="24"/>
                <w:lang w:val="pt-BR"/>
              </w:rPr>
              <w:t xml:space="preserve"> de TV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91ADB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488FC367" w14:textId="77777777" w:rsidTr="009E3651">
        <w:trPr>
          <w:trHeight w:val="70"/>
        </w:trPr>
        <w:tc>
          <w:tcPr>
            <w:tcW w:w="5240" w:type="dxa"/>
            <w:vMerge/>
          </w:tcPr>
          <w:p w14:paraId="2F98A9FE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E4034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g) Radi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B1D6F2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459FF357" w14:textId="77777777" w:rsidTr="009E3651">
        <w:trPr>
          <w:trHeight w:val="70"/>
        </w:trPr>
        <w:tc>
          <w:tcPr>
            <w:tcW w:w="5240" w:type="dxa"/>
            <w:vMerge/>
          </w:tcPr>
          <w:p w14:paraId="4E4816D1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025F2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h) Modulares, consola, planch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C7C79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49181482" w14:textId="77777777" w:rsidTr="009E3651">
        <w:trPr>
          <w:trHeight w:val="70"/>
        </w:trPr>
        <w:tc>
          <w:tcPr>
            <w:tcW w:w="5240" w:type="dxa"/>
            <w:vMerge/>
          </w:tcPr>
          <w:p w14:paraId="24473217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95BE5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i) Planch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273B3B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2D1EBCEA" w14:textId="77777777" w:rsidTr="009E3651">
        <w:trPr>
          <w:trHeight w:val="70"/>
        </w:trPr>
        <w:tc>
          <w:tcPr>
            <w:tcW w:w="5240" w:type="dxa"/>
            <w:vMerge/>
          </w:tcPr>
          <w:p w14:paraId="3BD7A368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A4A100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j) Aspirador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C15D21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0967D2AC" w14:textId="77777777" w:rsidTr="009E3651">
        <w:trPr>
          <w:trHeight w:val="70"/>
        </w:trPr>
        <w:tc>
          <w:tcPr>
            <w:tcW w:w="5240" w:type="dxa"/>
            <w:vMerge/>
          </w:tcPr>
          <w:p w14:paraId="0F4235A7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0F692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k) Horno de microonda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03400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0FBDFD03" w14:textId="77777777" w:rsidTr="009E3651">
        <w:trPr>
          <w:trHeight w:val="70"/>
        </w:trPr>
        <w:tc>
          <w:tcPr>
            <w:tcW w:w="5240" w:type="dxa"/>
            <w:vMerge/>
          </w:tcPr>
          <w:p w14:paraId="6F09CEE6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33328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l) Teléfono celula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E6B10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2926C95C" w14:textId="77777777" w:rsidTr="009E3651">
        <w:trPr>
          <w:trHeight w:val="70"/>
        </w:trPr>
        <w:tc>
          <w:tcPr>
            <w:tcW w:w="5240" w:type="dxa"/>
            <w:vMerge/>
          </w:tcPr>
          <w:p w14:paraId="06A01869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D53016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m) Acceso de interne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2A1D1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6B3188A1" w14:textId="77777777" w:rsidTr="009E3651">
        <w:trPr>
          <w:trHeight w:val="70"/>
        </w:trPr>
        <w:tc>
          <w:tcPr>
            <w:tcW w:w="5240" w:type="dxa"/>
            <w:vMerge/>
          </w:tcPr>
          <w:p w14:paraId="5007A0C4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AF70F2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n) Licuador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8CC36A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4024857C" w14:textId="77777777" w:rsidTr="009E3651">
        <w:trPr>
          <w:trHeight w:val="70"/>
        </w:trPr>
        <w:tc>
          <w:tcPr>
            <w:tcW w:w="5240" w:type="dxa"/>
            <w:vMerge/>
          </w:tcPr>
          <w:p w14:paraId="6653817F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9BCC77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o) Refrigerad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FB736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0FF93AAB" w14:textId="77777777" w:rsidTr="009E3651">
        <w:trPr>
          <w:trHeight w:val="70"/>
        </w:trPr>
        <w:tc>
          <w:tcPr>
            <w:tcW w:w="5240" w:type="dxa"/>
            <w:vMerge/>
          </w:tcPr>
          <w:p w14:paraId="5421AB0E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C1D17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p) Estufa de ga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E4CF80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74662F7A" w14:textId="77777777" w:rsidTr="009E3651">
        <w:trPr>
          <w:trHeight w:val="70"/>
        </w:trPr>
        <w:tc>
          <w:tcPr>
            <w:tcW w:w="5240" w:type="dxa"/>
            <w:vMerge/>
          </w:tcPr>
          <w:p w14:paraId="674C6B70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C2A62A" w14:textId="77777777" w:rsidR="009E3651" w:rsidRPr="00FD0E45" w:rsidRDefault="009E3651" w:rsidP="00FD7D00">
            <w:pPr>
              <w:rPr>
                <w:sz w:val="24"/>
                <w:szCs w:val="24"/>
              </w:rPr>
            </w:pPr>
            <w:r w:rsidRPr="00FD0E45">
              <w:rPr>
                <w:sz w:val="24"/>
                <w:szCs w:val="24"/>
              </w:rPr>
              <w:t xml:space="preserve"> q) Lavadora o secador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D8A7A" w14:textId="77777777" w:rsidR="009E3651" w:rsidRPr="00FD0E45" w:rsidRDefault="009E3651" w:rsidP="00FD7D00">
            <w:pPr>
              <w:rPr>
                <w:sz w:val="24"/>
                <w:szCs w:val="24"/>
              </w:rPr>
            </w:pPr>
          </w:p>
        </w:tc>
      </w:tr>
      <w:tr w:rsidR="009E3651" w:rsidRPr="00CB59EF" w14:paraId="76031542" w14:textId="77777777" w:rsidTr="009E3651">
        <w:trPr>
          <w:trHeight w:val="342"/>
        </w:trPr>
        <w:tc>
          <w:tcPr>
            <w:tcW w:w="5240" w:type="dxa"/>
            <w:vMerge/>
          </w:tcPr>
          <w:p w14:paraId="0F384E43" w14:textId="77777777" w:rsidR="009E3651" w:rsidRPr="00FD0E45" w:rsidRDefault="009E3651" w:rsidP="00FD7D00">
            <w:pPr>
              <w:rPr>
                <w:sz w:val="28"/>
                <w:szCs w:val="20"/>
              </w:rPr>
            </w:pPr>
          </w:p>
        </w:tc>
        <w:tc>
          <w:tcPr>
            <w:tcW w:w="4253" w:type="dxa"/>
          </w:tcPr>
          <w:p w14:paraId="7E1F2C63" w14:textId="77777777" w:rsidR="009E3651" w:rsidRPr="00CB59EF" w:rsidRDefault="009E3651" w:rsidP="00FD7D00">
            <w:r w:rsidRPr="00FD0E45">
              <w:rPr>
                <w:sz w:val="24"/>
                <w:szCs w:val="24"/>
              </w:rPr>
              <w:t xml:space="preserve"> r) Calentador de agua</w:t>
            </w:r>
          </w:p>
        </w:tc>
        <w:tc>
          <w:tcPr>
            <w:tcW w:w="708" w:type="dxa"/>
          </w:tcPr>
          <w:p w14:paraId="0CF6E02F" w14:textId="77777777" w:rsidR="009E3651" w:rsidRPr="00CB59EF" w:rsidRDefault="009E3651" w:rsidP="00FD7D00"/>
        </w:tc>
      </w:tr>
    </w:tbl>
    <w:p w14:paraId="332B6CCD" w14:textId="77777777" w:rsidR="007D0BE6" w:rsidRDefault="007D0BE6" w:rsidP="009F21AE">
      <w:pPr>
        <w:jc w:val="both"/>
        <w:rPr>
          <w:b/>
          <w:sz w:val="24"/>
        </w:rPr>
      </w:pPr>
    </w:p>
    <w:p w14:paraId="23F9D475" w14:textId="77777777" w:rsidR="009F21AE" w:rsidRDefault="009F21AE" w:rsidP="009F21AE">
      <w:pPr>
        <w:jc w:val="both"/>
        <w:rPr>
          <w:b/>
          <w:sz w:val="24"/>
        </w:rPr>
      </w:pPr>
      <w:r>
        <w:rPr>
          <w:b/>
          <w:sz w:val="24"/>
        </w:rPr>
        <w:t>2.- PERCEPCIÓN DE ETIQUETADO</w:t>
      </w:r>
      <w:r w:rsidR="00714C22">
        <w:rPr>
          <w:b/>
          <w:sz w:val="24"/>
        </w:rPr>
        <w:t xml:space="preserve"> </w:t>
      </w:r>
    </w:p>
    <w:p w14:paraId="42585A21" w14:textId="77777777" w:rsidR="00714C22" w:rsidRPr="00096A89" w:rsidRDefault="00714C22" w:rsidP="009F21AE">
      <w:pPr>
        <w:jc w:val="both"/>
        <w:rPr>
          <w:b/>
          <w:sz w:val="28"/>
        </w:rPr>
      </w:pPr>
      <w:r w:rsidRPr="00096A89">
        <w:rPr>
          <w:b/>
          <w:sz w:val="28"/>
        </w:rPr>
        <w:t xml:space="preserve">Instrucciones: </w:t>
      </w:r>
      <w:r w:rsidR="00C108D9">
        <w:rPr>
          <w:sz w:val="28"/>
        </w:rPr>
        <w:t>Lee la pregunta y tacha la respuesta que creas correcta (selecciona solo una opción de respuesta)</w:t>
      </w:r>
      <w:r w:rsidRPr="00096A89">
        <w:rPr>
          <w:sz w:val="28"/>
        </w:rPr>
        <w:t>:</w:t>
      </w:r>
    </w:p>
    <w:tbl>
      <w:tblPr>
        <w:tblStyle w:val="Tablaconcuadrcula"/>
        <w:tblW w:w="9923" w:type="dxa"/>
        <w:jc w:val="center"/>
        <w:tblLook w:val="04A0" w:firstRow="1" w:lastRow="0" w:firstColumn="1" w:lastColumn="0" w:noHBand="0" w:noVBand="1"/>
      </w:tblPr>
      <w:tblGrid>
        <w:gridCol w:w="9923"/>
      </w:tblGrid>
      <w:tr w:rsidR="002062BF" w14:paraId="0D9E73CB" w14:textId="77777777" w:rsidTr="007D0BE6">
        <w:trPr>
          <w:jc w:val="center"/>
        </w:trPr>
        <w:tc>
          <w:tcPr>
            <w:tcW w:w="9923" w:type="dxa"/>
            <w:shd w:val="clear" w:color="auto" w:fill="9CC2E5" w:themeFill="accent5" w:themeFillTint="99"/>
          </w:tcPr>
          <w:p w14:paraId="528684B8" w14:textId="77777777" w:rsidR="002062BF" w:rsidRPr="00096A89" w:rsidRDefault="002062BF" w:rsidP="00CE27FC">
            <w:pPr>
              <w:jc w:val="center"/>
              <w:rPr>
                <w:b/>
                <w:sz w:val="24"/>
                <w:szCs w:val="20"/>
              </w:rPr>
            </w:pPr>
            <w:r w:rsidRPr="00096A89">
              <w:rPr>
                <w:b/>
                <w:sz w:val="24"/>
                <w:szCs w:val="20"/>
              </w:rPr>
              <w:t>PREGUNTA</w:t>
            </w:r>
          </w:p>
        </w:tc>
      </w:tr>
      <w:tr w:rsidR="002062BF" w14:paraId="2C1B0D6C" w14:textId="77777777" w:rsidTr="007D0BE6">
        <w:trPr>
          <w:jc w:val="center"/>
        </w:trPr>
        <w:tc>
          <w:tcPr>
            <w:tcW w:w="9923" w:type="dxa"/>
          </w:tcPr>
          <w:p w14:paraId="12CCEA45" w14:textId="77777777" w:rsidR="002062BF" w:rsidRDefault="002062BF" w:rsidP="00CE27FC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t>2.1.- ¿Cuántas calorías considera usted que una persona adulta debe consumir en promedio al día? Por favor, para responder a esta pregunta, imagine una persona sana de su misma edad y género.</w:t>
            </w:r>
          </w:p>
          <w:p w14:paraId="5A442365" w14:textId="77777777" w:rsidR="002062BF" w:rsidRDefault="002062BF" w:rsidP="00CE27FC">
            <w:pPr>
              <w:jc w:val="both"/>
              <w:rPr>
                <w:b/>
                <w:sz w:val="28"/>
                <w:szCs w:val="28"/>
              </w:rPr>
            </w:pPr>
          </w:p>
          <w:p w14:paraId="030EBABA" w14:textId="77777777" w:rsidR="002062BF" w:rsidRPr="00096A89" w:rsidRDefault="002062BF" w:rsidP="00FD7D00">
            <w:pPr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0) Menos de 500 calorías</w:t>
            </w:r>
            <w:r>
              <w:rPr>
                <w:sz w:val="24"/>
                <w:szCs w:val="20"/>
              </w:rPr>
              <w:t xml:space="preserve">              </w:t>
            </w:r>
            <w:r w:rsidRPr="00096A89">
              <w:rPr>
                <w:sz w:val="24"/>
                <w:szCs w:val="20"/>
              </w:rPr>
              <w:t>1) De 500 a 1,000 calorías</w:t>
            </w:r>
            <w:r>
              <w:rPr>
                <w:sz w:val="24"/>
                <w:szCs w:val="20"/>
              </w:rPr>
              <w:t xml:space="preserve">            </w:t>
            </w:r>
            <w:r w:rsidRPr="00096A89">
              <w:rPr>
                <w:sz w:val="24"/>
                <w:szCs w:val="20"/>
              </w:rPr>
              <w:t>2) De 1,001 a 1,500 calorías</w:t>
            </w:r>
          </w:p>
          <w:p w14:paraId="671E2DA9" w14:textId="77777777" w:rsidR="002062BF" w:rsidRDefault="002062BF" w:rsidP="00FD7D00">
            <w:pPr>
              <w:rPr>
                <w:sz w:val="24"/>
                <w:szCs w:val="20"/>
              </w:rPr>
            </w:pPr>
          </w:p>
          <w:p w14:paraId="0BCAA02A" w14:textId="77777777" w:rsidR="002062BF" w:rsidRPr="00096A89" w:rsidRDefault="002062BF" w:rsidP="00FD7D00">
            <w:pPr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3) De 1,501 a 2,000 calorías</w:t>
            </w:r>
            <w:r>
              <w:rPr>
                <w:sz w:val="24"/>
                <w:szCs w:val="20"/>
              </w:rPr>
              <w:t xml:space="preserve">          </w:t>
            </w:r>
            <w:r w:rsidRPr="00096A89">
              <w:rPr>
                <w:sz w:val="24"/>
                <w:szCs w:val="20"/>
              </w:rPr>
              <w:t>4) De 2,001 a 3,000 calorías</w:t>
            </w:r>
            <w:r>
              <w:rPr>
                <w:sz w:val="24"/>
                <w:szCs w:val="20"/>
              </w:rPr>
              <w:t xml:space="preserve">        </w:t>
            </w:r>
            <w:r w:rsidRPr="00096A89">
              <w:rPr>
                <w:sz w:val="24"/>
                <w:szCs w:val="20"/>
              </w:rPr>
              <w:t>5) De 3,001 a 4,000 calorías</w:t>
            </w:r>
          </w:p>
          <w:p w14:paraId="776F27B9" w14:textId="77777777" w:rsidR="00C108D9" w:rsidRDefault="00C108D9" w:rsidP="00C108D9">
            <w:pPr>
              <w:rPr>
                <w:sz w:val="24"/>
                <w:szCs w:val="20"/>
              </w:rPr>
            </w:pPr>
          </w:p>
          <w:p w14:paraId="7E53D472" w14:textId="77777777" w:rsidR="002062BF" w:rsidRDefault="00C108D9" w:rsidP="00C108D9">
            <w:pPr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                                     </w:t>
            </w:r>
            <w:r w:rsidR="002062BF" w:rsidRPr="00096A89">
              <w:rPr>
                <w:sz w:val="24"/>
                <w:szCs w:val="20"/>
              </w:rPr>
              <w:t>6) Más de 4,000 calorías</w:t>
            </w:r>
            <w:r w:rsidR="002062BF">
              <w:rPr>
                <w:sz w:val="24"/>
                <w:szCs w:val="20"/>
              </w:rPr>
              <w:t xml:space="preserve">                         </w:t>
            </w:r>
            <w:r w:rsidR="002062BF" w:rsidRPr="00096A89">
              <w:rPr>
                <w:sz w:val="24"/>
                <w:szCs w:val="20"/>
              </w:rPr>
              <w:t>7) No sé</w:t>
            </w:r>
          </w:p>
          <w:p w14:paraId="710A1D83" w14:textId="77777777" w:rsidR="002062BF" w:rsidRPr="002062BF" w:rsidRDefault="002062BF" w:rsidP="002062BF">
            <w:pPr>
              <w:rPr>
                <w:sz w:val="24"/>
                <w:szCs w:val="20"/>
              </w:rPr>
            </w:pPr>
          </w:p>
        </w:tc>
      </w:tr>
      <w:tr w:rsidR="002062BF" w14:paraId="70F40AFB" w14:textId="77777777" w:rsidTr="007D0BE6">
        <w:trPr>
          <w:jc w:val="center"/>
        </w:trPr>
        <w:tc>
          <w:tcPr>
            <w:tcW w:w="9923" w:type="dxa"/>
          </w:tcPr>
          <w:p w14:paraId="24DEB231" w14:textId="77777777" w:rsidR="002062BF" w:rsidRDefault="002062BF" w:rsidP="00CE27FC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lastRenderedPageBreak/>
              <w:t>2.2.- ¿Usted sabe si los alimentos empacados y las bebidas embotelladas tienen una etiqueta nutrimental frente al empaque?</w:t>
            </w:r>
          </w:p>
          <w:p w14:paraId="0E66BFFF" w14:textId="77777777" w:rsidR="002062BF" w:rsidRPr="00096A89" w:rsidRDefault="002062BF" w:rsidP="00FD7D00">
            <w:pPr>
              <w:jc w:val="both"/>
              <w:rPr>
                <w:b/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0) No</w:t>
            </w:r>
            <w:r>
              <w:rPr>
                <w:sz w:val="24"/>
                <w:szCs w:val="20"/>
              </w:rPr>
              <w:t>-------------</w:t>
            </w:r>
            <w:r w:rsidRPr="00096A89">
              <w:rPr>
                <w:sz w:val="24"/>
                <w:szCs w:val="20"/>
              </w:rPr>
              <w:t>-</w:t>
            </w:r>
            <w:r w:rsidRPr="00096A89">
              <w:rPr>
                <w:b/>
                <w:sz w:val="24"/>
                <w:szCs w:val="20"/>
                <w:highlight w:val="lightGray"/>
              </w:rPr>
              <w:t>PASE A LA PREGUNTA 2.7</w:t>
            </w:r>
          </w:p>
          <w:p w14:paraId="16E043F9" w14:textId="77777777" w:rsidR="002062BF" w:rsidRPr="00096A89" w:rsidRDefault="002062BF" w:rsidP="00FD7D00">
            <w:pPr>
              <w:jc w:val="both"/>
              <w:rPr>
                <w:sz w:val="24"/>
              </w:rPr>
            </w:pPr>
            <w:r w:rsidRPr="00096A89">
              <w:rPr>
                <w:sz w:val="24"/>
                <w:szCs w:val="20"/>
              </w:rPr>
              <w:t>1) Si</w:t>
            </w:r>
            <w:r>
              <w:rPr>
                <w:sz w:val="24"/>
                <w:szCs w:val="20"/>
              </w:rPr>
              <w:t>-------------</w:t>
            </w:r>
            <w:r w:rsidRPr="00096A89">
              <w:rPr>
                <w:sz w:val="24"/>
                <w:szCs w:val="20"/>
              </w:rPr>
              <w:t>--</w:t>
            </w:r>
            <w:r w:rsidRPr="00096A89">
              <w:rPr>
                <w:b/>
                <w:sz w:val="24"/>
                <w:szCs w:val="20"/>
                <w:highlight w:val="lightGray"/>
              </w:rPr>
              <w:t>CONTINUE</w:t>
            </w:r>
          </w:p>
          <w:p w14:paraId="349C72FC" w14:textId="77777777" w:rsidR="002062BF" w:rsidRPr="00096A89" w:rsidRDefault="002062BF" w:rsidP="00FD7D00">
            <w:pPr>
              <w:jc w:val="both"/>
              <w:rPr>
                <w:b/>
                <w:sz w:val="28"/>
                <w:szCs w:val="28"/>
              </w:rPr>
            </w:pPr>
            <w:r>
              <w:rPr>
                <w:sz w:val="24"/>
                <w:szCs w:val="20"/>
              </w:rPr>
              <w:t>2) No sé ---------</w:t>
            </w:r>
            <w:r w:rsidRPr="00096A89">
              <w:rPr>
                <w:b/>
                <w:sz w:val="24"/>
                <w:szCs w:val="20"/>
                <w:highlight w:val="lightGray"/>
              </w:rPr>
              <w:t>PASE A LA PREGUNTA 2.7</w:t>
            </w:r>
          </w:p>
        </w:tc>
      </w:tr>
      <w:tr w:rsidR="002062BF" w14:paraId="66C2AB92" w14:textId="77777777" w:rsidTr="007D0BE6">
        <w:trPr>
          <w:jc w:val="center"/>
        </w:trPr>
        <w:tc>
          <w:tcPr>
            <w:tcW w:w="9923" w:type="dxa"/>
          </w:tcPr>
          <w:p w14:paraId="5D562C6D" w14:textId="77777777" w:rsidR="002062BF" w:rsidRDefault="002062BF" w:rsidP="00CE27FC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t>2.3.- ¿Usted lee la etiqueta nutrimental de los alimentos empacados y las bebidas embotelladas que compra?</w:t>
            </w:r>
          </w:p>
          <w:p w14:paraId="4DF34B81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</w:p>
          <w:p w14:paraId="09A48203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0) No</w:t>
            </w:r>
            <w:r>
              <w:rPr>
                <w:sz w:val="24"/>
                <w:szCs w:val="20"/>
              </w:rPr>
              <w:t xml:space="preserve">                                        </w:t>
            </w:r>
            <w:r w:rsidRPr="00096A89">
              <w:rPr>
                <w:sz w:val="24"/>
                <w:szCs w:val="20"/>
              </w:rPr>
              <w:t xml:space="preserve">1) Si </w:t>
            </w:r>
            <w:r>
              <w:rPr>
                <w:sz w:val="24"/>
                <w:szCs w:val="20"/>
              </w:rPr>
              <w:t xml:space="preserve">                                    </w:t>
            </w:r>
            <w:r w:rsidRPr="00096A89">
              <w:rPr>
                <w:sz w:val="24"/>
                <w:szCs w:val="20"/>
              </w:rPr>
              <w:t>2) A veces</w:t>
            </w:r>
            <w:r>
              <w:rPr>
                <w:sz w:val="24"/>
                <w:szCs w:val="20"/>
              </w:rPr>
              <w:t xml:space="preserve">                                          </w:t>
            </w:r>
            <w:r w:rsidRPr="00096A89">
              <w:rPr>
                <w:sz w:val="24"/>
                <w:szCs w:val="20"/>
              </w:rPr>
              <w:t>3) No sé</w:t>
            </w:r>
          </w:p>
          <w:p w14:paraId="071C6105" w14:textId="77777777" w:rsidR="002062BF" w:rsidRPr="002062BF" w:rsidRDefault="002062BF" w:rsidP="00FD7D00">
            <w:pPr>
              <w:jc w:val="both"/>
              <w:rPr>
                <w:sz w:val="24"/>
                <w:szCs w:val="20"/>
              </w:rPr>
            </w:pPr>
          </w:p>
        </w:tc>
      </w:tr>
      <w:tr w:rsidR="002062BF" w14:paraId="0BF71A47" w14:textId="77777777" w:rsidTr="007D0BE6">
        <w:trPr>
          <w:jc w:val="center"/>
        </w:trPr>
        <w:tc>
          <w:tcPr>
            <w:tcW w:w="9923" w:type="dxa"/>
          </w:tcPr>
          <w:p w14:paraId="553CE711" w14:textId="77777777" w:rsidR="002062BF" w:rsidRDefault="002062BF" w:rsidP="00CE27FC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t>2.4.- ¿Cuánto tiempo en promedio le dedicas a leer la etiqueta frente al empaque?</w:t>
            </w:r>
          </w:p>
          <w:p w14:paraId="1C7947A7" w14:textId="77777777" w:rsidR="002062BF" w:rsidRDefault="002062BF" w:rsidP="00FD7D00">
            <w:pPr>
              <w:jc w:val="both"/>
              <w:rPr>
                <w:b/>
                <w:sz w:val="28"/>
                <w:szCs w:val="28"/>
              </w:rPr>
            </w:pPr>
          </w:p>
          <w:p w14:paraId="73BE884A" w14:textId="77777777" w:rsidR="002062BF" w:rsidRPr="00096A89" w:rsidRDefault="002062BF" w:rsidP="00FD7D00">
            <w:pPr>
              <w:jc w:val="both"/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0) No los veo</w:t>
            </w:r>
            <w:r>
              <w:rPr>
                <w:sz w:val="24"/>
                <w:szCs w:val="20"/>
              </w:rPr>
              <w:t xml:space="preserve">          </w:t>
            </w:r>
            <w:r w:rsidRPr="00096A89">
              <w:rPr>
                <w:sz w:val="24"/>
                <w:szCs w:val="20"/>
              </w:rPr>
              <w:t>1) Menos de 30 segundos</w:t>
            </w:r>
            <w:r>
              <w:rPr>
                <w:sz w:val="24"/>
                <w:szCs w:val="20"/>
              </w:rPr>
              <w:t xml:space="preserve">        </w:t>
            </w:r>
            <w:r w:rsidRPr="00096A89">
              <w:rPr>
                <w:sz w:val="24"/>
                <w:szCs w:val="20"/>
              </w:rPr>
              <w:t>2) De 30 a 59 segundos</w:t>
            </w:r>
            <w:r>
              <w:rPr>
                <w:sz w:val="24"/>
                <w:szCs w:val="20"/>
              </w:rPr>
              <w:t xml:space="preserve">             </w:t>
            </w:r>
            <w:r w:rsidRPr="00096A89">
              <w:rPr>
                <w:sz w:val="24"/>
                <w:szCs w:val="20"/>
              </w:rPr>
              <w:t>3) Entre 1 y 4 minutos</w:t>
            </w:r>
          </w:p>
          <w:p w14:paraId="6F7F68AE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</w:p>
          <w:p w14:paraId="05DFC756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               </w:t>
            </w:r>
            <w:r w:rsidRPr="00096A89">
              <w:rPr>
                <w:sz w:val="24"/>
                <w:szCs w:val="20"/>
              </w:rPr>
              <w:t>4) Más de 4 minutos</w:t>
            </w:r>
            <w:r>
              <w:rPr>
                <w:sz w:val="24"/>
                <w:szCs w:val="20"/>
              </w:rPr>
              <w:t xml:space="preserve">                      </w:t>
            </w:r>
            <w:r w:rsidRPr="00096A89">
              <w:rPr>
                <w:sz w:val="24"/>
                <w:szCs w:val="20"/>
              </w:rPr>
              <w:t>5) No tomo el tiempo</w:t>
            </w:r>
            <w:r>
              <w:rPr>
                <w:sz w:val="24"/>
                <w:szCs w:val="20"/>
              </w:rPr>
              <w:t xml:space="preserve">                      </w:t>
            </w:r>
            <w:r w:rsidRPr="00096A89">
              <w:rPr>
                <w:sz w:val="24"/>
                <w:szCs w:val="20"/>
              </w:rPr>
              <w:t>6) No sé</w:t>
            </w:r>
          </w:p>
          <w:p w14:paraId="74EEE5E9" w14:textId="77777777" w:rsidR="002062BF" w:rsidRPr="002062BF" w:rsidRDefault="002062BF" w:rsidP="00FD7D00">
            <w:pPr>
              <w:jc w:val="both"/>
              <w:rPr>
                <w:sz w:val="24"/>
                <w:szCs w:val="20"/>
              </w:rPr>
            </w:pPr>
          </w:p>
        </w:tc>
      </w:tr>
      <w:tr w:rsidR="002062BF" w14:paraId="25ED7B45" w14:textId="77777777" w:rsidTr="007D0BE6">
        <w:trPr>
          <w:jc w:val="center"/>
        </w:trPr>
        <w:tc>
          <w:tcPr>
            <w:tcW w:w="9923" w:type="dxa"/>
          </w:tcPr>
          <w:p w14:paraId="21B7C85F" w14:textId="77777777" w:rsidR="002062BF" w:rsidRDefault="002062BF" w:rsidP="00D53564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t>2.5.- ¿Qué tan comprensible es la información nutricional en la etiqueta que se encuentra al frente de los empaques?</w:t>
            </w:r>
          </w:p>
          <w:p w14:paraId="228EAF4B" w14:textId="77777777" w:rsidR="002062BF" w:rsidRDefault="002062BF" w:rsidP="00D53564">
            <w:pPr>
              <w:jc w:val="both"/>
              <w:rPr>
                <w:b/>
                <w:sz w:val="28"/>
                <w:szCs w:val="28"/>
              </w:rPr>
            </w:pPr>
          </w:p>
          <w:p w14:paraId="56E78E5C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  <w:r>
              <w:rPr>
                <w:sz w:val="28"/>
                <w:szCs w:val="28"/>
              </w:rPr>
              <w:t xml:space="preserve">    </w:t>
            </w:r>
            <w:r w:rsidRPr="00096A89">
              <w:rPr>
                <w:sz w:val="24"/>
                <w:szCs w:val="20"/>
              </w:rPr>
              <w:t>0) Nada comprensible</w:t>
            </w:r>
            <w:r>
              <w:rPr>
                <w:sz w:val="24"/>
                <w:szCs w:val="20"/>
              </w:rPr>
              <w:t xml:space="preserve">                           </w:t>
            </w:r>
            <w:r w:rsidRPr="00096A89">
              <w:rPr>
                <w:sz w:val="24"/>
                <w:szCs w:val="20"/>
              </w:rPr>
              <w:t>1) Poco comprensible</w:t>
            </w:r>
            <w:r>
              <w:rPr>
                <w:sz w:val="24"/>
                <w:szCs w:val="20"/>
              </w:rPr>
              <w:t xml:space="preserve">                        </w:t>
            </w:r>
            <w:r w:rsidRPr="00096A89">
              <w:rPr>
                <w:sz w:val="24"/>
                <w:szCs w:val="20"/>
              </w:rPr>
              <w:t>2) Algo comprensible</w:t>
            </w:r>
          </w:p>
          <w:p w14:paraId="0C4D4F85" w14:textId="77777777" w:rsidR="002062BF" w:rsidRPr="00096A89" w:rsidRDefault="002062BF" w:rsidP="00FD7D00">
            <w:pPr>
              <w:jc w:val="both"/>
              <w:rPr>
                <w:sz w:val="24"/>
                <w:szCs w:val="20"/>
              </w:rPr>
            </w:pPr>
          </w:p>
          <w:p w14:paraId="0CF04A9B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                                        </w:t>
            </w:r>
            <w:r w:rsidRPr="00096A89">
              <w:rPr>
                <w:sz w:val="24"/>
                <w:szCs w:val="20"/>
              </w:rPr>
              <w:t>3) Muy comprensible</w:t>
            </w:r>
            <w:r>
              <w:rPr>
                <w:sz w:val="24"/>
                <w:szCs w:val="20"/>
              </w:rPr>
              <w:t xml:space="preserve">                          </w:t>
            </w:r>
            <w:r w:rsidRPr="00096A89">
              <w:rPr>
                <w:sz w:val="24"/>
                <w:szCs w:val="20"/>
              </w:rPr>
              <w:t>4) No sé</w:t>
            </w:r>
          </w:p>
          <w:p w14:paraId="796AD301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</w:p>
          <w:p w14:paraId="122DBE22" w14:textId="77777777" w:rsidR="007D0BE6" w:rsidRDefault="007D0BE6" w:rsidP="00FD7D00">
            <w:pPr>
              <w:jc w:val="both"/>
              <w:rPr>
                <w:sz w:val="24"/>
                <w:szCs w:val="20"/>
              </w:rPr>
            </w:pPr>
          </w:p>
          <w:p w14:paraId="7FE3E00F" w14:textId="77777777" w:rsidR="007D0BE6" w:rsidRDefault="007D0BE6" w:rsidP="00FD7D00">
            <w:pPr>
              <w:jc w:val="both"/>
              <w:rPr>
                <w:sz w:val="24"/>
                <w:szCs w:val="20"/>
              </w:rPr>
            </w:pPr>
          </w:p>
          <w:p w14:paraId="6417AB1D" w14:textId="77777777" w:rsidR="007D0BE6" w:rsidRDefault="007D0BE6" w:rsidP="00FD7D00">
            <w:pPr>
              <w:jc w:val="both"/>
              <w:rPr>
                <w:sz w:val="24"/>
                <w:szCs w:val="20"/>
              </w:rPr>
            </w:pPr>
          </w:p>
          <w:p w14:paraId="7B0C678D" w14:textId="77777777" w:rsidR="007D0BE6" w:rsidRPr="002062BF" w:rsidRDefault="007D0BE6" w:rsidP="00FD7D00">
            <w:pPr>
              <w:jc w:val="both"/>
              <w:rPr>
                <w:sz w:val="24"/>
                <w:szCs w:val="20"/>
              </w:rPr>
            </w:pPr>
          </w:p>
        </w:tc>
      </w:tr>
      <w:tr w:rsidR="002062BF" w14:paraId="29FBF155" w14:textId="77777777" w:rsidTr="007D0BE6">
        <w:trPr>
          <w:jc w:val="center"/>
        </w:trPr>
        <w:tc>
          <w:tcPr>
            <w:tcW w:w="9923" w:type="dxa"/>
          </w:tcPr>
          <w:p w14:paraId="229EC109" w14:textId="77777777" w:rsidR="007D0BE6" w:rsidRDefault="007D0BE6" w:rsidP="00D53564">
            <w:pPr>
              <w:jc w:val="both"/>
              <w:rPr>
                <w:b/>
                <w:sz w:val="28"/>
                <w:szCs w:val="28"/>
              </w:rPr>
            </w:pPr>
          </w:p>
          <w:p w14:paraId="3F604E3C" w14:textId="77777777" w:rsidR="002062BF" w:rsidRPr="00096A89" w:rsidRDefault="002062BF" w:rsidP="00D53564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t>2.6.- Cuando compra alimentos empacados y/ o bebidas embotelladas, ¿Con que frecuencia elige un producto por la información de los empaques?</w:t>
            </w:r>
          </w:p>
          <w:p w14:paraId="6CA63713" w14:textId="77777777" w:rsidR="002062BF" w:rsidRDefault="002062BF" w:rsidP="00096A89">
            <w:pPr>
              <w:jc w:val="both"/>
              <w:rPr>
                <w:sz w:val="28"/>
                <w:szCs w:val="28"/>
              </w:rPr>
            </w:pPr>
          </w:p>
          <w:p w14:paraId="3F9BC798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</w:t>
            </w:r>
            <w:r w:rsidRPr="00096A89">
              <w:rPr>
                <w:sz w:val="24"/>
                <w:szCs w:val="20"/>
              </w:rPr>
              <w:t>0) Nunca</w:t>
            </w:r>
            <w:r>
              <w:rPr>
                <w:sz w:val="24"/>
                <w:szCs w:val="20"/>
              </w:rPr>
              <w:t xml:space="preserve">       </w:t>
            </w:r>
            <w:r w:rsidRPr="00096A89">
              <w:rPr>
                <w:sz w:val="24"/>
                <w:szCs w:val="20"/>
              </w:rPr>
              <w:t>1) Casi nunca</w:t>
            </w:r>
            <w:r>
              <w:rPr>
                <w:sz w:val="24"/>
                <w:szCs w:val="20"/>
              </w:rPr>
              <w:t xml:space="preserve">             </w:t>
            </w:r>
            <w:r w:rsidRPr="00096A89">
              <w:rPr>
                <w:sz w:val="24"/>
                <w:szCs w:val="20"/>
              </w:rPr>
              <w:t>2) A veces</w:t>
            </w:r>
            <w:r>
              <w:rPr>
                <w:sz w:val="24"/>
                <w:szCs w:val="20"/>
              </w:rPr>
              <w:t xml:space="preserve">           </w:t>
            </w:r>
            <w:r w:rsidRPr="00096A89">
              <w:rPr>
                <w:sz w:val="24"/>
                <w:szCs w:val="20"/>
              </w:rPr>
              <w:t>3) Casi siempre</w:t>
            </w:r>
            <w:r>
              <w:rPr>
                <w:sz w:val="24"/>
                <w:szCs w:val="20"/>
              </w:rPr>
              <w:t xml:space="preserve">              </w:t>
            </w:r>
            <w:r w:rsidRPr="00096A89">
              <w:rPr>
                <w:sz w:val="24"/>
                <w:szCs w:val="20"/>
              </w:rPr>
              <w:t>4) Siempre</w:t>
            </w:r>
            <w:r>
              <w:rPr>
                <w:sz w:val="24"/>
                <w:szCs w:val="20"/>
              </w:rPr>
              <w:t xml:space="preserve">         </w:t>
            </w:r>
            <w:r w:rsidRPr="00096A89">
              <w:rPr>
                <w:sz w:val="24"/>
                <w:szCs w:val="20"/>
              </w:rPr>
              <w:t>5) No sé</w:t>
            </w:r>
          </w:p>
          <w:p w14:paraId="5644D714" w14:textId="77777777" w:rsidR="00BF2AED" w:rsidRPr="002062BF" w:rsidRDefault="00BF2AED" w:rsidP="00FD7D00">
            <w:pPr>
              <w:jc w:val="both"/>
              <w:rPr>
                <w:sz w:val="24"/>
                <w:szCs w:val="20"/>
              </w:rPr>
            </w:pPr>
          </w:p>
        </w:tc>
      </w:tr>
      <w:tr w:rsidR="002062BF" w14:paraId="0F047B4B" w14:textId="77777777" w:rsidTr="007D0BE6">
        <w:trPr>
          <w:jc w:val="center"/>
        </w:trPr>
        <w:tc>
          <w:tcPr>
            <w:tcW w:w="9923" w:type="dxa"/>
          </w:tcPr>
          <w:p w14:paraId="41662644" w14:textId="77777777" w:rsidR="00BF2AED" w:rsidRDefault="00BF2AED" w:rsidP="00D53564">
            <w:pPr>
              <w:jc w:val="both"/>
              <w:rPr>
                <w:b/>
                <w:sz w:val="28"/>
                <w:szCs w:val="28"/>
              </w:rPr>
            </w:pPr>
          </w:p>
          <w:p w14:paraId="06D6D71F" w14:textId="77777777" w:rsidR="002062BF" w:rsidRDefault="002062BF" w:rsidP="00D53564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t>2.7.- ¿Por qué razón nunca o casi nunca utiliza las etiquetas nutrimentales frente al empaque de los alimentos empacados y bebidas embotelladas?</w:t>
            </w:r>
          </w:p>
          <w:p w14:paraId="7B07809F" w14:textId="77777777" w:rsidR="002062BF" w:rsidRDefault="002062BF" w:rsidP="00D53564">
            <w:pPr>
              <w:jc w:val="both"/>
              <w:rPr>
                <w:b/>
                <w:sz w:val="28"/>
                <w:szCs w:val="28"/>
              </w:rPr>
            </w:pPr>
          </w:p>
          <w:p w14:paraId="69DE5516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0) No tiene tiempo</w:t>
            </w:r>
            <w:r>
              <w:rPr>
                <w:sz w:val="24"/>
                <w:szCs w:val="20"/>
              </w:rPr>
              <w:t xml:space="preserve">              </w:t>
            </w:r>
            <w:r w:rsidRPr="00096A89">
              <w:rPr>
                <w:sz w:val="24"/>
                <w:szCs w:val="20"/>
              </w:rPr>
              <w:t>1) No le interesa</w:t>
            </w:r>
            <w:r>
              <w:rPr>
                <w:sz w:val="24"/>
                <w:szCs w:val="20"/>
              </w:rPr>
              <w:t xml:space="preserve">                 </w:t>
            </w:r>
            <w:r w:rsidRPr="00096A89">
              <w:rPr>
                <w:sz w:val="24"/>
                <w:szCs w:val="20"/>
              </w:rPr>
              <w:t>2) No le es visible</w:t>
            </w:r>
            <w:r>
              <w:rPr>
                <w:sz w:val="24"/>
                <w:szCs w:val="20"/>
              </w:rPr>
              <w:t xml:space="preserve">              </w:t>
            </w:r>
            <w:r w:rsidRPr="00096A89">
              <w:rPr>
                <w:sz w:val="24"/>
                <w:szCs w:val="20"/>
              </w:rPr>
              <w:t>3) No confía en ellas</w:t>
            </w:r>
            <w:r>
              <w:rPr>
                <w:sz w:val="24"/>
                <w:szCs w:val="20"/>
              </w:rPr>
              <w:t xml:space="preserve"> </w:t>
            </w:r>
          </w:p>
          <w:p w14:paraId="11731A9E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</w:p>
          <w:p w14:paraId="07D0C8EA" w14:textId="77777777" w:rsidR="002062BF" w:rsidRDefault="002062BF" w:rsidP="00FD7D00">
            <w:pPr>
              <w:jc w:val="both"/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4) No le entiende</w:t>
            </w:r>
            <w:r>
              <w:rPr>
                <w:sz w:val="24"/>
                <w:szCs w:val="20"/>
              </w:rPr>
              <w:t xml:space="preserve">                         </w:t>
            </w:r>
            <w:r w:rsidRPr="00096A89">
              <w:rPr>
                <w:sz w:val="24"/>
                <w:szCs w:val="20"/>
              </w:rPr>
              <w:t>5) No las considera de utilidad</w:t>
            </w:r>
            <w:r>
              <w:rPr>
                <w:sz w:val="24"/>
                <w:szCs w:val="20"/>
              </w:rPr>
              <w:t xml:space="preserve">              </w:t>
            </w:r>
            <w:r w:rsidRPr="00096A89">
              <w:rPr>
                <w:sz w:val="24"/>
                <w:szCs w:val="20"/>
              </w:rPr>
              <w:t>6) Otro (Escri</w:t>
            </w:r>
            <w:r>
              <w:rPr>
                <w:sz w:val="24"/>
                <w:szCs w:val="20"/>
              </w:rPr>
              <w:t>be aquí): _________</w:t>
            </w:r>
          </w:p>
          <w:p w14:paraId="6FB85E3F" w14:textId="77777777" w:rsidR="002062BF" w:rsidRPr="002062BF" w:rsidRDefault="002062BF" w:rsidP="00FD7D00">
            <w:pPr>
              <w:jc w:val="both"/>
              <w:rPr>
                <w:sz w:val="24"/>
                <w:szCs w:val="20"/>
              </w:rPr>
            </w:pPr>
          </w:p>
        </w:tc>
      </w:tr>
      <w:tr w:rsidR="002062BF" w14:paraId="15C4E0D1" w14:textId="77777777" w:rsidTr="007D0BE6">
        <w:trPr>
          <w:jc w:val="center"/>
        </w:trPr>
        <w:tc>
          <w:tcPr>
            <w:tcW w:w="9923" w:type="dxa"/>
          </w:tcPr>
          <w:p w14:paraId="39FAAF02" w14:textId="77777777" w:rsidR="002062BF" w:rsidRPr="00096A89" w:rsidRDefault="002062BF" w:rsidP="00D53564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b/>
                <w:sz w:val="28"/>
                <w:szCs w:val="28"/>
              </w:rPr>
              <w:t>2.8.- ¿Por qué razón a veces o casi siempre utilizarías las etiquetas nutrimentales de los alimentos empacados y bebidas embotelladas?</w:t>
            </w:r>
          </w:p>
          <w:p w14:paraId="6118B37F" w14:textId="77777777" w:rsidR="002062BF" w:rsidRDefault="002062BF" w:rsidP="00D53564">
            <w:pPr>
              <w:jc w:val="both"/>
              <w:rPr>
                <w:b/>
                <w:sz w:val="28"/>
                <w:szCs w:val="28"/>
              </w:rPr>
            </w:pPr>
          </w:p>
          <w:p w14:paraId="0BAAEBD4" w14:textId="77777777" w:rsidR="002062BF" w:rsidRPr="00096A89" w:rsidRDefault="002062BF" w:rsidP="002062BF">
            <w:pPr>
              <w:jc w:val="both"/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lastRenderedPageBreak/>
              <w:t>0) Por salud/ enfermedad/ nutrición</w:t>
            </w:r>
            <w:r>
              <w:rPr>
                <w:sz w:val="24"/>
                <w:szCs w:val="20"/>
              </w:rPr>
              <w:t xml:space="preserve">                </w:t>
            </w:r>
            <w:r w:rsidRPr="00096A89">
              <w:rPr>
                <w:sz w:val="24"/>
                <w:szCs w:val="20"/>
              </w:rPr>
              <w:t>1) Porque llevo una dieta o régimen de alimentación</w:t>
            </w:r>
          </w:p>
          <w:p w14:paraId="3725CB94" w14:textId="77777777" w:rsidR="002062BF" w:rsidRDefault="002062BF" w:rsidP="002062BF">
            <w:pPr>
              <w:jc w:val="both"/>
              <w:rPr>
                <w:sz w:val="24"/>
                <w:szCs w:val="20"/>
              </w:rPr>
            </w:pPr>
          </w:p>
          <w:p w14:paraId="3FFFC302" w14:textId="77777777" w:rsidR="002062BF" w:rsidRDefault="002062BF" w:rsidP="002062BF">
            <w:pPr>
              <w:jc w:val="both"/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2) Porque le interesa conocer</w:t>
            </w:r>
            <w:r>
              <w:rPr>
                <w:sz w:val="24"/>
                <w:szCs w:val="20"/>
              </w:rPr>
              <w:t xml:space="preserve">                      </w:t>
            </w:r>
            <w:r w:rsidRPr="00096A89">
              <w:rPr>
                <w:sz w:val="24"/>
                <w:szCs w:val="20"/>
              </w:rPr>
              <w:t xml:space="preserve">3) Porque están dirigidos a bebés, niños, embarazadas o </w:t>
            </w:r>
          </w:p>
          <w:p w14:paraId="51E90030" w14:textId="77777777" w:rsidR="002062BF" w:rsidRDefault="002062BF" w:rsidP="002062BF">
            <w:pPr>
              <w:jc w:val="both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                                                                                                          </w:t>
            </w:r>
            <w:r w:rsidRPr="00096A89">
              <w:rPr>
                <w:sz w:val="24"/>
                <w:szCs w:val="20"/>
              </w:rPr>
              <w:t>adultos mayores</w:t>
            </w:r>
          </w:p>
          <w:p w14:paraId="72B910D2" w14:textId="77777777" w:rsidR="002062BF" w:rsidRDefault="002062BF" w:rsidP="002062BF">
            <w:pPr>
              <w:jc w:val="both"/>
              <w:rPr>
                <w:sz w:val="24"/>
                <w:szCs w:val="20"/>
              </w:rPr>
            </w:pPr>
          </w:p>
          <w:p w14:paraId="40C72AE5" w14:textId="77777777" w:rsidR="002062BF" w:rsidRDefault="002062BF" w:rsidP="002062BF">
            <w:pPr>
              <w:jc w:val="both"/>
              <w:rPr>
                <w:sz w:val="24"/>
                <w:szCs w:val="20"/>
              </w:rPr>
            </w:pPr>
            <w:r w:rsidRPr="00096A89">
              <w:rPr>
                <w:sz w:val="24"/>
                <w:szCs w:val="20"/>
              </w:rPr>
              <w:t>4) Para revisar la calidad del producto</w:t>
            </w:r>
            <w:r>
              <w:rPr>
                <w:sz w:val="24"/>
                <w:szCs w:val="20"/>
              </w:rPr>
              <w:t xml:space="preserve">          </w:t>
            </w:r>
            <w:r w:rsidRPr="00096A89">
              <w:rPr>
                <w:sz w:val="24"/>
                <w:szCs w:val="20"/>
              </w:rPr>
              <w:t xml:space="preserve">5) Por elegir un producto específico (vegano, sin gluten, </w:t>
            </w:r>
          </w:p>
          <w:p w14:paraId="33C56E88" w14:textId="77777777" w:rsidR="002062BF" w:rsidRPr="00096A89" w:rsidRDefault="002062BF" w:rsidP="002062BF">
            <w:pPr>
              <w:jc w:val="both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 xml:space="preserve">                                                                                                               </w:t>
            </w:r>
            <w:r w:rsidRPr="00096A89">
              <w:rPr>
                <w:sz w:val="24"/>
                <w:szCs w:val="20"/>
              </w:rPr>
              <w:t>orgánico, etc.)</w:t>
            </w:r>
          </w:p>
          <w:p w14:paraId="382E1AFE" w14:textId="77777777" w:rsidR="002062BF" w:rsidRPr="00096A89" w:rsidRDefault="002062BF" w:rsidP="002062BF">
            <w:pPr>
              <w:jc w:val="both"/>
              <w:rPr>
                <w:b/>
                <w:sz w:val="28"/>
                <w:szCs w:val="28"/>
              </w:rPr>
            </w:pPr>
            <w:r w:rsidRPr="00096A89">
              <w:rPr>
                <w:sz w:val="24"/>
                <w:szCs w:val="20"/>
              </w:rPr>
              <w:t>6) Otra (Escri</w:t>
            </w:r>
            <w:r>
              <w:rPr>
                <w:sz w:val="24"/>
                <w:szCs w:val="20"/>
              </w:rPr>
              <w:t>be aquí): _______________</w:t>
            </w:r>
          </w:p>
          <w:p w14:paraId="5BCE55F8" w14:textId="77777777" w:rsidR="002062BF" w:rsidRPr="00096A89" w:rsidRDefault="002062BF" w:rsidP="00D53564">
            <w:pPr>
              <w:jc w:val="both"/>
              <w:rPr>
                <w:b/>
                <w:sz w:val="28"/>
                <w:szCs w:val="28"/>
              </w:rPr>
            </w:pPr>
          </w:p>
        </w:tc>
      </w:tr>
    </w:tbl>
    <w:p w14:paraId="3CF15D9C" w14:textId="77777777" w:rsidR="009F21AE" w:rsidRDefault="009F21AE" w:rsidP="009F21AE">
      <w:pPr>
        <w:jc w:val="both"/>
        <w:rPr>
          <w:b/>
          <w:sz w:val="24"/>
        </w:rPr>
      </w:pPr>
    </w:p>
    <w:p w14:paraId="113C14F7" w14:textId="2401F15A" w:rsidR="0046569A" w:rsidRDefault="0046569A" w:rsidP="00F52BF1">
      <w:pPr>
        <w:tabs>
          <w:tab w:val="left" w:pos="5541"/>
        </w:tabs>
        <w:jc w:val="both"/>
        <w:rPr>
          <w:b/>
          <w:sz w:val="32"/>
        </w:rPr>
      </w:pPr>
    </w:p>
    <w:p w14:paraId="7994DAB1" w14:textId="5E969FB3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53798957" w14:textId="7896BD59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49EAEB01" w14:textId="54465FF3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2ADBDE45" w14:textId="4FEAD39C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7EC4D9A4" w14:textId="60DE5DD7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4DC2E549" w14:textId="48E2F5BD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45FA33CB" w14:textId="2AA1CE4F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1C748531" w14:textId="3D267022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06A89F33" w14:textId="0DF008A6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4C8886B8" w14:textId="2CA52673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56C0C8F1" w14:textId="3CE9A41C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6A49A8DA" w14:textId="26DF9581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6A773553" w14:textId="7A45AB95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5DD46BB0" w14:textId="393422D1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20288AA3" w14:textId="4E5B5978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21842AA9" w14:textId="6665559B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58920EB2" w14:textId="764AB860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2B90226D" w14:textId="53858AA2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45245D4A" w14:textId="1F1BC410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p w14:paraId="073D6E09" w14:textId="0BBECCA1" w:rsidR="00817009" w:rsidRDefault="00024439" w:rsidP="00024439">
      <w:pPr>
        <w:tabs>
          <w:tab w:val="left" w:pos="5541"/>
        </w:tabs>
        <w:jc w:val="center"/>
        <w:rPr>
          <w:b/>
          <w:szCs w:val="18"/>
        </w:rPr>
      </w:pPr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B56F848" wp14:editId="671CB660">
                <wp:simplePos x="0" y="0"/>
                <wp:positionH relativeFrom="column">
                  <wp:posOffset>3970020</wp:posOffset>
                </wp:positionH>
                <wp:positionV relativeFrom="paragraph">
                  <wp:posOffset>284480</wp:posOffset>
                </wp:positionV>
                <wp:extent cx="2381250" cy="509367"/>
                <wp:effectExtent l="0" t="0" r="19050" b="24130"/>
                <wp:wrapNone/>
                <wp:docPr id="7" name="Cuadro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0" cy="5093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5EF300" w14:textId="77777777" w:rsidR="00024439" w:rsidRDefault="00024439" w:rsidP="00024439">
                            <w:pPr>
                              <w:spacing w:after="0"/>
                              <w:jc w:val="right"/>
                              <w:rPr>
                                <w:b/>
                              </w:rPr>
                            </w:pPr>
                          </w:p>
                          <w:p w14:paraId="719D2D80" w14:textId="1CF9BD7D" w:rsidR="00024439" w:rsidRPr="007D428F" w:rsidRDefault="00024439" w:rsidP="00024439">
                            <w:pPr>
                              <w:spacing w:after="0"/>
                              <w:jc w:val="right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D</w:t>
                            </w:r>
                            <w:r w:rsidRPr="007D428F">
                              <w:rPr>
                                <w:b/>
                              </w:rPr>
                              <w:t>:</w:t>
                            </w:r>
                            <w:r>
                              <w:rPr>
                                <w:b/>
                              </w:rPr>
                              <w:t xml:space="preserve">  _____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6F848" id="Cuadro de texto 7" o:spid="_x0000_s1028" type="#_x0000_t202" style="position:absolute;left:0;text-align:left;margin-left:312.6pt;margin-top:22.4pt;width:187.5pt;height:40.1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" fillcolor="white [3201]" strokeweight=".5pt">
                <v:textbox>
                  <w:txbxContent>
                    <w:p w14:paraId="4C5EF300" w14:textId="77777777" w:rsidR="00024439" w:rsidRDefault="00024439" w:rsidP="00024439">
                      <w:pPr>
                        <w:spacing w:after="0"/>
                        <w:jc w:val="right"/>
                        <w:rPr>
                          <w:b/>
                        </w:rPr>
                      </w:pPr>
                    </w:p>
                    <w:p w14:paraId="719D2D80" w14:textId="1CF9BD7D" w:rsidR="00024439" w:rsidRPr="007D428F" w:rsidRDefault="00024439" w:rsidP="00024439">
                      <w:pPr>
                        <w:spacing w:after="0"/>
                        <w:jc w:val="right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D</w:t>
                      </w:r>
                      <w:bookmarkStart w:id="1" w:name="_GoBack"/>
                      <w:bookmarkEnd w:id="1"/>
                      <w:r w:rsidRPr="007D428F">
                        <w:rPr>
                          <w:b/>
                        </w:rPr>
                        <w:t>:</w:t>
                      </w:r>
                      <w:r>
                        <w:rPr>
                          <w:b/>
                        </w:rPr>
                        <w:t xml:space="preserve">  ____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Pr="00024439">
        <w:rPr>
          <w:b/>
          <w:szCs w:val="18"/>
        </w:rPr>
        <w:t>Acceptability questionnaire and understanding of</w:t>
      </w:r>
      <w:r>
        <w:rPr>
          <w:b/>
          <w:szCs w:val="18"/>
        </w:rPr>
        <w:t xml:space="preserve"> </w:t>
      </w:r>
      <w:r w:rsidRPr="00024439">
        <w:rPr>
          <w:b/>
          <w:szCs w:val="18"/>
        </w:rPr>
        <w:t>existing frontal nutrient labeling</w:t>
      </w:r>
    </w:p>
    <w:p w14:paraId="031CE12C" w14:textId="4B369C47" w:rsidR="00024439" w:rsidRDefault="00024439" w:rsidP="00024439">
      <w:pPr>
        <w:tabs>
          <w:tab w:val="left" w:pos="5541"/>
        </w:tabs>
        <w:jc w:val="center"/>
        <w:rPr>
          <w:b/>
          <w:szCs w:val="18"/>
        </w:rPr>
      </w:pPr>
    </w:p>
    <w:p w14:paraId="7190A297" w14:textId="091A46E6" w:rsidR="00024439" w:rsidRDefault="00024439" w:rsidP="00024439">
      <w:pPr>
        <w:tabs>
          <w:tab w:val="left" w:pos="5541"/>
        </w:tabs>
        <w:jc w:val="center"/>
        <w:rPr>
          <w:b/>
          <w:szCs w:val="18"/>
        </w:rPr>
      </w:pPr>
    </w:p>
    <w:p w14:paraId="0F071BAC" w14:textId="4700FB8B" w:rsidR="00024439" w:rsidRPr="00024439" w:rsidRDefault="00024439" w:rsidP="00024439">
      <w:pPr>
        <w:tabs>
          <w:tab w:val="left" w:pos="5541"/>
        </w:tabs>
        <w:jc w:val="center"/>
        <w:rPr>
          <w:b/>
          <w:szCs w:val="18"/>
        </w:rPr>
      </w:pPr>
    </w:p>
    <w:p w14:paraId="57C3A0DA" w14:textId="77777777" w:rsidR="00817009" w:rsidRPr="00817009" w:rsidRDefault="00817009" w:rsidP="00817009">
      <w:pPr>
        <w:spacing w:line="302" w:lineRule="atLeast"/>
        <w:jc w:val="both"/>
        <w:rPr>
          <w:rFonts w:ascii="-webkit-standard" w:eastAsia="Times New Roman" w:hAnsi="-webkit-standard" w:cs="Times New Roman"/>
          <w:color w:val="000000"/>
          <w:sz w:val="28"/>
          <w:szCs w:val="28"/>
          <w:lang w:eastAsia="es-MX"/>
        </w:rPr>
      </w:pPr>
      <w:r w:rsidRPr="00817009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s-MX"/>
        </w:rPr>
        <w:t>Instructions: </w:t>
      </w:r>
      <w:r w:rsidRPr="00817009">
        <w:rPr>
          <w:rFonts w:ascii="Calibri" w:eastAsia="Times New Roman" w:hAnsi="Calibri" w:cs="Calibri"/>
          <w:color w:val="000000"/>
          <w:sz w:val="28"/>
          <w:szCs w:val="28"/>
          <w:lang w:eastAsia="es-MX"/>
        </w:rPr>
        <w:t>Read the point s or questions to answer and cross out or underline the answer as appropriate:</w:t>
      </w:r>
    </w:p>
    <w:p w14:paraId="06FEBAEB" w14:textId="77777777" w:rsidR="00817009" w:rsidRPr="00817009" w:rsidRDefault="00817009" w:rsidP="00817009">
      <w:pPr>
        <w:spacing w:after="0" w:line="259" w:lineRule="atLeast"/>
        <w:jc w:val="both"/>
        <w:rPr>
          <w:rFonts w:ascii="-webkit-standard" w:eastAsia="Times New Roman" w:hAnsi="-webkit-standard" w:cs="Times New Roman"/>
          <w:color w:val="000000"/>
          <w:sz w:val="24"/>
          <w:szCs w:val="24"/>
          <w:lang w:eastAsia="es-MX"/>
        </w:rPr>
      </w:pPr>
      <w:r w:rsidRPr="00817009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s-MX"/>
        </w:rPr>
        <w:t> </w:t>
      </w:r>
    </w:p>
    <w:p w14:paraId="7555762D" w14:textId="77777777" w:rsidR="00817009" w:rsidRPr="00817009" w:rsidRDefault="00817009" w:rsidP="00817009">
      <w:pPr>
        <w:spacing w:after="0" w:line="259" w:lineRule="atLeast"/>
        <w:jc w:val="both"/>
        <w:rPr>
          <w:rFonts w:ascii="-webkit-standard" w:eastAsia="Times New Roman" w:hAnsi="-webkit-standard" w:cs="Times New Roman"/>
          <w:color w:val="000000"/>
          <w:sz w:val="24"/>
          <w:szCs w:val="24"/>
          <w:lang w:eastAsia="es-MX"/>
        </w:rPr>
      </w:pPr>
      <w:r w:rsidRPr="00817009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s-MX"/>
        </w:rPr>
        <w:t>1.- DEMOGRAPHIC INFORMATION</w:t>
      </w:r>
    </w:p>
    <w:tbl>
      <w:tblPr>
        <w:tblW w:w="10201" w:type="dxa"/>
        <w:tblInd w:w="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0"/>
        <w:gridCol w:w="4253"/>
        <w:gridCol w:w="708"/>
      </w:tblGrid>
      <w:tr w:rsidR="00817009" w:rsidRPr="00817009" w14:paraId="116CF36F" w14:textId="77777777" w:rsidTr="00817009">
        <w:trPr>
          <w:trHeight w:val="498"/>
        </w:trPr>
        <w:tc>
          <w:tcPr>
            <w:tcW w:w="5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38E03" w14:textId="77777777" w:rsidR="00817009" w:rsidRPr="00817009" w:rsidRDefault="00817009" w:rsidP="00817009">
            <w:pPr>
              <w:spacing w:after="0" w:line="240" w:lineRule="auto"/>
              <w:ind w:left="720" w:hanging="720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1- Sex:</w:t>
            </w:r>
            <w:r w:rsidRPr="00817009">
              <w:rPr>
                <w:rFonts w:ascii="Times New Roman" w:eastAsia="Times New Roman" w:hAnsi="Times New Roman" w:cs="Times New Roman"/>
                <w:sz w:val="14"/>
                <w:szCs w:val="14"/>
                <w:lang w:eastAsia="es-MX"/>
              </w:rPr>
              <w:t>          </w:t>
            </w:r>
          </w:p>
          <w:p w14:paraId="1F8BF81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57B831A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 = Female 1 = Male            </w:t>
            </w:r>
          </w:p>
        </w:tc>
        <w:tc>
          <w:tcPr>
            <w:tcW w:w="4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614E8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2.- Age: </w:t>
            </w:r>
            <w:r w:rsidRPr="0081700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s-MX"/>
              </w:rPr>
              <w:t>(Years completed)</w:t>
            </w:r>
          </w:p>
        </w:tc>
      </w:tr>
      <w:tr w:rsidR="00817009" w:rsidRPr="00817009" w14:paraId="060C72CE" w14:textId="77777777" w:rsidTr="00817009">
        <w:trPr>
          <w:trHeight w:val="498"/>
        </w:trPr>
        <w:tc>
          <w:tcPr>
            <w:tcW w:w="5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3931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3 Marital Status :</w:t>
            </w:r>
          </w:p>
          <w:p w14:paraId="38ED86F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0B5F3D0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 = Single</w:t>
            </w:r>
          </w:p>
          <w:p w14:paraId="5FB5B93E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1 = married</w:t>
            </w:r>
          </w:p>
          <w:p w14:paraId="59906F17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 = Divorced / separated</w:t>
            </w:r>
          </w:p>
          <w:p w14:paraId="1502B0F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3 = Free union</w:t>
            </w:r>
          </w:p>
          <w:p w14:paraId="234B543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 = Widower</w:t>
            </w:r>
          </w:p>
        </w:tc>
        <w:tc>
          <w:tcPr>
            <w:tcW w:w="4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97D3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4.- Occupation:</w:t>
            </w:r>
          </w:p>
          <w:p w14:paraId="6775A7A1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 = No employment</w:t>
            </w:r>
          </w:p>
          <w:p w14:paraId="27ACC6F9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1 = Student</w:t>
            </w:r>
          </w:p>
          <w:p w14:paraId="2A59FF1F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 = Home / house</w:t>
            </w:r>
          </w:p>
          <w:p w14:paraId="599D18B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3 = Domestic</w:t>
            </w:r>
          </w:p>
          <w:p w14:paraId="7ACAC148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 = Employee</w:t>
            </w:r>
          </w:p>
          <w:p w14:paraId="4F65D0F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5 = Merchant</w:t>
            </w:r>
          </w:p>
          <w:p w14:paraId="100E0CC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6 = Other: _____________</w:t>
            </w:r>
          </w:p>
        </w:tc>
      </w:tr>
      <w:tr w:rsidR="00817009" w:rsidRPr="00817009" w14:paraId="327A686F" w14:textId="77777777" w:rsidTr="00817009">
        <w:trPr>
          <w:trHeight w:val="498"/>
        </w:trPr>
        <w:tc>
          <w:tcPr>
            <w:tcW w:w="5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CF3C6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5 Postal Code :</w:t>
            </w:r>
          </w:p>
          <w:p w14:paraId="6E40A97A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</w:tc>
        <w:tc>
          <w:tcPr>
            <w:tcW w:w="4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29027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6.- Some doctor, nurse, nutritionist has told you that you have or have suffered from: </w:t>
            </w: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s-MX"/>
              </w:rPr>
              <w:t>(Mark with an “x”)</w:t>
            </w:r>
          </w:p>
          <w:p w14:paraId="7A50F21E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a) Diabetes</w:t>
            </w:r>
          </w:p>
          <w:p w14:paraId="0E6573D2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b) Hypertension / high pressure</w:t>
            </w:r>
          </w:p>
          <w:p w14:paraId="6518E9C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c) Overweight </w:t>
            </w:r>
          </w:p>
          <w:p w14:paraId="07CD2A6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d) Obesity </w:t>
            </w:r>
          </w:p>
          <w:p w14:paraId="64E039E2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e) High cholesterol </w:t>
            </w:r>
          </w:p>
          <w:p w14:paraId="0919811A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f) Triglycerides</w:t>
            </w:r>
          </w:p>
        </w:tc>
      </w:tr>
      <w:tr w:rsidR="00817009" w:rsidRPr="00817009" w14:paraId="438EF0E0" w14:textId="77777777" w:rsidTr="00817009">
        <w:trPr>
          <w:trHeight w:val="498"/>
        </w:trPr>
        <w:tc>
          <w:tcPr>
            <w:tcW w:w="5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547B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7.- Last level of education (last degree of studies you finished):</w:t>
            </w:r>
          </w:p>
          <w:p w14:paraId="6E9BEAD9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6E8D84B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 = None</w:t>
            </w:r>
          </w:p>
          <w:p w14:paraId="462919F3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1 = Primary</w:t>
            </w:r>
          </w:p>
          <w:p w14:paraId="31D56568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 = Secondary</w:t>
            </w:r>
          </w:p>
          <w:p w14:paraId="62A0105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3 = Superior</w:t>
            </w:r>
          </w:p>
          <w:p w14:paraId="31A08180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 = Bachelor</w:t>
            </w:r>
          </w:p>
          <w:p w14:paraId="7594CA7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5 = Postgraduate</w:t>
            </w:r>
          </w:p>
        </w:tc>
        <w:tc>
          <w:tcPr>
            <w:tcW w:w="4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71AB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8.- What material is most of the roof of your home?</w:t>
            </w:r>
          </w:p>
          <w:p w14:paraId="3F385A82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 = Waste material</w:t>
            </w:r>
          </w:p>
          <w:p w14:paraId="6FF51560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1 = Cardboard sheet</w:t>
            </w:r>
          </w:p>
          <w:p w14:paraId="2841F02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 = Metallic foil</w:t>
            </w:r>
          </w:p>
          <w:p w14:paraId="04A6A76B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3 = Asbestos Sheet</w:t>
            </w:r>
          </w:p>
          <w:p w14:paraId="08715D89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 = Palm or straw</w:t>
            </w:r>
          </w:p>
          <w:p w14:paraId="001E03F3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5 = Wood or tejamanil</w:t>
            </w:r>
          </w:p>
          <w:p w14:paraId="1A8A371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6 = Roof with viguería</w:t>
            </w:r>
          </w:p>
          <w:p w14:paraId="436FBDC7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7 = Tile</w:t>
            </w:r>
          </w:p>
          <w:p w14:paraId="30D05663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8 = Concrete slab or joists with vault</w:t>
            </w:r>
          </w:p>
        </w:tc>
      </w:tr>
      <w:tr w:rsidR="00817009" w:rsidRPr="00817009" w14:paraId="2F04CCB3" w14:textId="77777777" w:rsidTr="00817009">
        <w:trPr>
          <w:trHeight w:val="498"/>
        </w:trPr>
        <w:tc>
          <w:tcPr>
            <w:tcW w:w="5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BA43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1.9.- What material is most of the walls or walls your home?</w:t>
            </w:r>
          </w:p>
          <w:p w14:paraId="02974F23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lastRenderedPageBreak/>
              <w:t> </w:t>
            </w:r>
          </w:p>
          <w:p w14:paraId="01C3A8F1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 = Waste material</w:t>
            </w:r>
          </w:p>
          <w:p w14:paraId="4A34D402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1 = Cardboard sheet</w:t>
            </w:r>
          </w:p>
          <w:p w14:paraId="67B632E0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 = Carrizo, bamboo or palm</w:t>
            </w:r>
          </w:p>
          <w:p w14:paraId="53CAB1F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3 = Embarro, bajareque or straw</w:t>
            </w:r>
          </w:p>
          <w:p w14:paraId="221AFEFE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 = Wood</w:t>
            </w:r>
          </w:p>
          <w:p w14:paraId="00B5261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5 = Adobe</w:t>
            </w:r>
          </w:p>
          <w:p w14:paraId="40826B89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6 = Septum</w:t>
            </w:r>
          </w:p>
          <w:p w14:paraId="66644F4B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7 = Other: ___________________________</w:t>
            </w:r>
          </w:p>
        </w:tc>
        <w:tc>
          <w:tcPr>
            <w:tcW w:w="4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2E47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lastRenderedPageBreak/>
              <w:t>1.10 How do you get water?</w:t>
            </w:r>
          </w:p>
          <w:p w14:paraId="6E435224" w14:textId="77777777" w:rsidR="00817009" w:rsidRPr="00817009" w:rsidRDefault="00817009" w:rsidP="00817009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27B30FAA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lastRenderedPageBreak/>
              <w:t>0 = Water piped inside the kitchen or bathroom</w:t>
            </w:r>
          </w:p>
          <w:p w14:paraId="1B6CA57B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1 = Piped water outside the house, but inside the land</w:t>
            </w:r>
          </w:p>
          <w:p w14:paraId="3215266B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 = Piped or public tapped water</w:t>
            </w:r>
          </w:p>
          <w:p w14:paraId="706F9C5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3 = Well water or ferris wheel</w:t>
            </w:r>
          </w:p>
          <w:p w14:paraId="04CD2AF8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 = Spring, river or lake water</w:t>
            </w:r>
          </w:p>
          <w:p w14:paraId="4DF627A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5 = Pipe water</w:t>
            </w:r>
          </w:p>
          <w:p w14:paraId="775C67BE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6 = Other: ___________________</w:t>
            </w:r>
          </w:p>
        </w:tc>
      </w:tr>
      <w:tr w:rsidR="00817009" w:rsidRPr="00817009" w14:paraId="563D7732" w14:textId="77777777" w:rsidTr="00817009">
        <w:trPr>
          <w:trHeight w:val="439"/>
        </w:trPr>
        <w:tc>
          <w:tcPr>
            <w:tcW w:w="52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DBF6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lastRenderedPageBreak/>
              <w:t>1.1 1 .- </w:t>
            </w:r>
            <w:r w:rsidRPr="00817009">
              <w:rPr>
                <w:rFonts w:ascii="Calibri" w:eastAsia="Times New Roman" w:hAnsi="Calibri" w:cs="Calibri"/>
                <w:b/>
                <w:bCs/>
                <w:i/>
                <w:iCs/>
                <w:sz w:val="28"/>
                <w:szCs w:val="28"/>
                <w:lang w:eastAsia="es-MX"/>
              </w:rPr>
              <w:t>M ark with an "X" </w:t>
            </w: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objects with which account at home (that work).</w:t>
            </w:r>
          </w:p>
          <w:p w14:paraId="04158E9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4A0D0AF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716A1E63" w14:textId="77777777" w:rsidR="00817009" w:rsidRPr="00817009" w:rsidRDefault="00817009" w:rsidP="00817009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u w:val="single"/>
                <w:lang w:eastAsia="es-MX"/>
              </w:rPr>
              <w:t>Those you don't have, leave blank</w:t>
            </w:r>
          </w:p>
          <w:p w14:paraId="0F1C9D73" w14:textId="77777777" w:rsidR="00817009" w:rsidRPr="00817009" w:rsidRDefault="00817009" w:rsidP="00817009">
            <w:pPr>
              <w:spacing w:after="0" w:line="240" w:lineRule="auto"/>
              <w:jc w:val="center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57D1046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</w:tc>
        <w:tc>
          <w:tcPr>
            <w:tcW w:w="496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25257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a) Landline</w:t>
            </w:r>
          </w:p>
        </w:tc>
      </w:tr>
      <w:tr w:rsidR="00817009" w:rsidRPr="00817009" w14:paraId="31D6AF9E" w14:textId="77777777" w:rsidTr="00817009">
        <w:trPr>
          <w:trHeight w:val="20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129DB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96C8A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b) Automobil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5DC06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6915237D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1C074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0288E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c) Motorcycle / scooter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0896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615C21BC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FF6D2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AEC25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d) Computer / laptop / Tablet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2413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49B0FACE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870BD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D9863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e) Television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BD5AC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5C95975C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928A1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7E18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f) Inspection io TV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4D89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5299C768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DC7D0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6A415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g) Radio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18861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784EECF1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83B646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47EF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h) Modular, console, iron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6790E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6E8EC9CC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E4D81C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355B5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i) Iron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BC8A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4CBA170C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E08A6C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B400E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j) Vacuum cleaner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5257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36011B42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130DA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EFDBB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k) Microwave oven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8CEC4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4B8824D3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7F7596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EE7B1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l) Cell phon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B2FDE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5C5FD363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F98FF0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3C97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m) Internet acces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5E8C6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1A94A835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3D668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3935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n) Blender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8A7A8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639DB83B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5BA5E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B7C11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o) Refrigerator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382CC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36472553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B18D78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D0CDD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p) Gas stove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32CB7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3A4ADDEB" w14:textId="77777777" w:rsidTr="00817009">
        <w:trPr>
          <w:trHeight w:val="7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6FA782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A1591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q) Washer or dryer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A58BC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5F841D9A" w14:textId="77777777" w:rsidTr="00817009">
        <w:trPr>
          <w:trHeight w:val="342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304DF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D105F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r) Water heater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9D319" w14:textId="77777777" w:rsidR="00817009" w:rsidRPr="00817009" w:rsidRDefault="00817009" w:rsidP="00817009">
            <w:pPr>
              <w:spacing w:after="0" w:line="240" w:lineRule="auto"/>
              <w:rPr>
                <w:rFonts w:ascii="-webkit-standard" w:eastAsia="Times New Roman" w:hAnsi="-webkit-standard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lang w:eastAsia="es-MX"/>
              </w:rPr>
              <w:t> </w:t>
            </w:r>
          </w:p>
        </w:tc>
      </w:tr>
    </w:tbl>
    <w:p w14:paraId="6A708DA3" w14:textId="77777777" w:rsidR="00817009" w:rsidRPr="00817009" w:rsidRDefault="00817009" w:rsidP="00817009">
      <w:pPr>
        <w:spacing w:line="259" w:lineRule="atLeast"/>
        <w:jc w:val="both"/>
        <w:rPr>
          <w:rFonts w:ascii="-webkit-standard" w:eastAsia="Times New Roman" w:hAnsi="-webkit-standard" w:cs="Times New Roman"/>
          <w:color w:val="000000"/>
          <w:sz w:val="24"/>
          <w:szCs w:val="24"/>
          <w:lang w:eastAsia="es-MX"/>
        </w:rPr>
      </w:pPr>
      <w:r w:rsidRPr="00817009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s-MX"/>
        </w:rPr>
        <w:t> </w:t>
      </w:r>
    </w:p>
    <w:p w14:paraId="7AF6873E" w14:textId="77777777" w:rsidR="00817009" w:rsidRPr="00817009" w:rsidRDefault="00817009" w:rsidP="00817009">
      <w:pPr>
        <w:spacing w:line="259" w:lineRule="atLeast"/>
        <w:jc w:val="both"/>
        <w:rPr>
          <w:rFonts w:ascii="-webkit-standard" w:eastAsia="Times New Roman" w:hAnsi="-webkit-standard" w:cs="Times New Roman"/>
          <w:color w:val="000000"/>
          <w:sz w:val="24"/>
          <w:szCs w:val="24"/>
          <w:lang w:eastAsia="es-MX"/>
        </w:rPr>
      </w:pPr>
      <w:r w:rsidRPr="00817009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s-MX"/>
        </w:rPr>
        <w:t>2.- PERCEPTION OF LABELING</w:t>
      </w:r>
    </w:p>
    <w:p w14:paraId="5EAF5E57" w14:textId="77777777" w:rsidR="00817009" w:rsidRPr="00817009" w:rsidRDefault="00817009" w:rsidP="00817009">
      <w:pPr>
        <w:spacing w:line="302" w:lineRule="atLeast"/>
        <w:jc w:val="both"/>
        <w:rPr>
          <w:rFonts w:ascii="-webkit-standard" w:eastAsia="Times New Roman" w:hAnsi="-webkit-standard" w:cs="Times New Roman"/>
          <w:color w:val="000000"/>
          <w:sz w:val="28"/>
          <w:szCs w:val="28"/>
          <w:lang w:eastAsia="es-MX"/>
        </w:rPr>
      </w:pPr>
      <w:r w:rsidRPr="00817009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s-MX"/>
        </w:rPr>
        <w:t>Instructions: </w:t>
      </w:r>
      <w:r w:rsidRPr="00817009">
        <w:rPr>
          <w:rFonts w:ascii="Calibri" w:eastAsia="Times New Roman" w:hAnsi="Calibri" w:cs="Calibri"/>
          <w:color w:val="000000"/>
          <w:sz w:val="28"/>
          <w:szCs w:val="28"/>
          <w:lang w:eastAsia="es-MX"/>
        </w:rPr>
        <w:t>Read the question and cross out the answer you think is correct (select only one answer option) :</w:t>
      </w:r>
    </w:p>
    <w:tbl>
      <w:tblPr>
        <w:tblW w:w="992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3"/>
      </w:tblGrid>
      <w:tr w:rsidR="00817009" w:rsidRPr="00817009" w14:paraId="41367F15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C2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32386" w14:textId="77777777" w:rsidR="00817009" w:rsidRPr="00817009" w:rsidRDefault="00817009" w:rsidP="00817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s-MX"/>
              </w:rPr>
              <w:t>QUESTION</w:t>
            </w:r>
          </w:p>
        </w:tc>
      </w:tr>
      <w:tr w:rsidR="00817009" w:rsidRPr="00817009" w14:paraId="4915420B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6135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2.1.- How many calories do you think an adult should consume on average per day? Please, to answer this question, imagine a healthy person of the same age and gender.</w:t>
            </w:r>
          </w:p>
          <w:p w14:paraId="7E108163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5A40A72D" w14:textId="77777777" w:rsidR="00817009" w:rsidRPr="00817009" w:rsidRDefault="00817009" w:rsidP="00817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Less than 500 calories 1) 500 to 1,000 calories 2) 1,001 to 1,500 calories                          </w:t>
            </w:r>
          </w:p>
          <w:p w14:paraId="7D5A5F0E" w14:textId="77777777" w:rsidR="00817009" w:rsidRPr="00817009" w:rsidRDefault="00817009" w:rsidP="00817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0EFDAA01" w14:textId="77777777" w:rsidR="00817009" w:rsidRPr="00817009" w:rsidRDefault="00817009" w:rsidP="00817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3) From 1,501 to 2,000 calories 4) From 2,001 to 3,000 calories 5) From 3,001 to 4,000 calories                  </w:t>
            </w:r>
          </w:p>
          <w:p w14:paraId="346F9D0A" w14:textId="77777777" w:rsidR="00817009" w:rsidRPr="00817009" w:rsidRDefault="00817009" w:rsidP="00817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38E856B5" w14:textId="77777777" w:rsidR="00817009" w:rsidRPr="00817009" w:rsidRDefault="00817009" w:rsidP="00817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                                     6) More than 4,000 calories 7) I don't know                         </w:t>
            </w:r>
          </w:p>
          <w:p w14:paraId="445341EF" w14:textId="77777777" w:rsidR="00817009" w:rsidRPr="00817009" w:rsidRDefault="00817009" w:rsidP="008170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50468B67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38021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lastRenderedPageBreak/>
              <w:t>2.2.- Do you know if packaged foods and bottled drinks have a nutritional label against the packaging?</w:t>
            </w:r>
          </w:p>
          <w:p w14:paraId="68A74D8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No ------------- - </w:t>
            </w:r>
            <w:r w:rsidRPr="00817009">
              <w:rPr>
                <w:rFonts w:ascii="Calibri" w:eastAsia="Times New Roman" w:hAnsi="Calibri" w:cs="Calibri"/>
                <w:b/>
                <w:bCs/>
                <w:sz w:val="24"/>
                <w:szCs w:val="24"/>
                <w:shd w:val="clear" w:color="auto" w:fill="C0C0C0"/>
                <w:lang w:eastAsia="es-MX"/>
              </w:rPr>
              <w:t>SKIP TO QUESTION 2.7</w:t>
            </w:r>
          </w:p>
          <w:p w14:paraId="7556F2B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1) Yes ------------- - </w:t>
            </w:r>
            <w:r w:rsidRPr="00817009">
              <w:rPr>
                <w:rFonts w:ascii="Calibri" w:eastAsia="Times New Roman" w:hAnsi="Calibri" w:cs="Calibri"/>
                <w:b/>
                <w:bCs/>
                <w:sz w:val="24"/>
                <w:szCs w:val="24"/>
                <w:shd w:val="clear" w:color="auto" w:fill="C0C0C0"/>
                <w:lang w:eastAsia="es-MX"/>
              </w:rPr>
              <w:t>CONTINUE</w:t>
            </w:r>
          </w:p>
          <w:p w14:paraId="23AA1DD0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) I don't know --------- </w:t>
            </w:r>
            <w:r w:rsidRPr="00817009">
              <w:rPr>
                <w:rFonts w:ascii="Calibri" w:eastAsia="Times New Roman" w:hAnsi="Calibri" w:cs="Calibri"/>
                <w:b/>
                <w:bCs/>
                <w:sz w:val="24"/>
                <w:szCs w:val="24"/>
                <w:shd w:val="clear" w:color="auto" w:fill="C0C0C0"/>
                <w:lang w:eastAsia="es-MX"/>
              </w:rPr>
              <w:t>SKIP TO QUESTION 2.7</w:t>
            </w:r>
          </w:p>
        </w:tc>
      </w:tr>
      <w:tr w:rsidR="00817009" w:rsidRPr="00817009" w14:paraId="2048FA1B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EDC43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2.3.- Do you read the nutritional label of packaged foods and bottled beverages you buy?</w:t>
            </w:r>
          </w:p>
          <w:p w14:paraId="7B34DB1D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35C6F381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No 1) Yes 2) Sometimes 3) I don't know                                                                                                                      </w:t>
            </w:r>
          </w:p>
          <w:p w14:paraId="2C785B08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5F811A99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F9A21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2.4.- How much time on average do you spend reading the label in front of the packaging?</w:t>
            </w:r>
          </w:p>
          <w:p w14:paraId="2DB89FEF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1EDC534A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I don't see them 1) Less than 30 seconds 2) 30 to 59 seconds 3) Between 1 and 4 minutes                               </w:t>
            </w:r>
          </w:p>
          <w:p w14:paraId="057411F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50E18FD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               4) More than 4 minutes 5) I don't take the time 6) I don't know                                            </w:t>
            </w:r>
          </w:p>
          <w:p w14:paraId="7857E88B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11B0FEDE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6546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2.5.- How understandable is the nutritional information on the label on the front of the packaging?</w:t>
            </w:r>
          </w:p>
          <w:p w14:paraId="7D408758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2F95477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8"/>
                <w:szCs w:val="28"/>
                <w:lang w:eastAsia="es-MX"/>
              </w:rPr>
              <w:t>    </w:t>
            </w: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Nothing understandable 1) Little understandable 2) Something understandable                                                   </w:t>
            </w:r>
          </w:p>
          <w:p w14:paraId="0CE3438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05A2345D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                                        3) Very understandable 4) I don't know                          </w:t>
            </w:r>
          </w:p>
          <w:p w14:paraId="3ABF8E9B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61CE9A5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4E03C0C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0106EBC9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01902390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3F3BCA3C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E486D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609D4A83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2.6.- When you buy packaged food and / or bottled beverages, how often do you choose a product for the information on the packaging?</w:t>
            </w:r>
          </w:p>
          <w:p w14:paraId="0D405BB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8"/>
                <w:szCs w:val="28"/>
                <w:lang w:eastAsia="es-MX"/>
              </w:rPr>
              <w:t> </w:t>
            </w:r>
          </w:p>
          <w:p w14:paraId="790AF99B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Never 1) Almost never 2) Sometimes 3) Almost always 4) Always 5) I don't know                                                      </w:t>
            </w:r>
          </w:p>
          <w:p w14:paraId="35169AC2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04DB0859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A3DC1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30B00CC6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2.7.- For what reason do you never or almost never use nutritional labels against the packaging of packaged foods and bottled beverages?</w:t>
            </w:r>
          </w:p>
          <w:p w14:paraId="6CE6E4EA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70E8CECE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He has no time 1) He is not interested 2) He is not visible 3) He does not trust them                                             </w:t>
            </w:r>
          </w:p>
          <w:p w14:paraId="2E52A0F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lastRenderedPageBreak/>
              <w:t> </w:t>
            </w:r>
          </w:p>
          <w:p w14:paraId="32F5B50A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) Do not understand 5) Do not consider them useful 6) Other (Write here): _________                                       </w:t>
            </w:r>
          </w:p>
          <w:p w14:paraId="172F18E7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</w:tc>
      </w:tr>
      <w:tr w:rsidR="00817009" w:rsidRPr="00817009" w14:paraId="668E262D" w14:textId="77777777" w:rsidTr="00817009">
        <w:trPr>
          <w:jc w:val="center"/>
        </w:trPr>
        <w:tc>
          <w:tcPr>
            <w:tcW w:w="9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BFB2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lastRenderedPageBreak/>
              <w:t>2.8.- Why would you sometimes or almost always use the nutritional labels of packaged foods and bottled beverages?</w:t>
            </w:r>
          </w:p>
          <w:p w14:paraId="4F3FB3B4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es-MX"/>
              </w:rPr>
              <w:t> </w:t>
            </w:r>
          </w:p>
          <w:p w14:paraId="59DDEFBC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0) For health / illness / nutrition 1) Because I have a diet or diet                </w:t>
            </w:r>
          </w:p>
          <w:p w14:paraId="3242D5FD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49182AD1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2) Because you are interested in knowing 3) Because they are aimed at babies, children, pregnant or                      </w:t>
            </w:r>
          </w:p>
          <w:p w14:paraId="3F2F80F2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                                                                                                          older adults</w:t>
            </w:r>
          </w:p>
          <w:p w14:paraId="1C72A8C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</w:t>
            </w:r>
          </w:p>
          <w:p w14:paraId="75C153C5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4) To check product quality 5) By choosing a specific product (vegan, gluten free,          </w:t>
            </w:r>
          </w:p>
          <w:p w14:paraId="14B7B457" w14:textId="77777777" w:rsidR="00817009" w:rsidRPr="00817009" w:rsidRDefault="00817009" w:rsidP="008170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817009">
              <w:rPr>
                <w:rFonts w:ascii="Calibri" w:eastAsia="Times New Roman" w:hAnsi="Calibri" w:cs="Calibri"/>
                <w:sz w:val="24"/>
                <w:szCs w:val="24"/>
                <w:lang w:eastAsia="es-MX"/>
              </w:rPr>
              <w:t>                                                                                                               organic, etc.)</w:t>
            </w:r>
          </w:p>
        </w:tc>
      </w:tr>
    </w:tbl>
    <w:p w14:paraId="4248D25D" w14:textId="77777777" w:rsidR="00817009" w:rsidRDefault="00817009" w:rsidP="00F52BF1">
      <w:pPr>
        <w:tabs>
          <w:tab w:val="left" w:pos="5541"/>
        </w:tabs>
        <w:jc w:val="both"/>
        <w:rPr>
          <w:b/>
          <w:sz w:val="32"/>
        </w:rPr>
      </w:pPr>
    </w:p>
    <w:sectPr w:rsidR="00817009" w:rsidSect="00F8278C">
      <w:headerReference w:type="default" r:id="rId8"/>
      <w:pgSz w:w="12240" w:h="15840"/>
      <w:pgMar w:top="1134" w:right="1134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C224F" w14:textId="77777777" w:rsidR="0062374A" w:rsidRDefault="0062374A" w:rsidP="008D1CD0">
      <w:pPr>
        <w:spacing w:after="0" w:line="240" w:lineRule="auto"/>
      </w:pPr>
      <w:r>
        <w:separator/>
      </w:r>
    </w:p>
  </w:endnote>
  <w:endnote w:type="continuationSeparator" w:id="0">
    <w:p w14:paraId="582CE9A5" w14:textId="77777777" w:rsidR="0062374A" w:rsidRDefault="0062374A" w:rsidP="008D1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D064C" w14:textId="77777777" w:rsidR="0062374A" w:rsidRDefault="0062374A" w:rsidP="008D1CD0">
      <w:pPr>
        <w:spacing w:after="0" w:line="240" w:lineRule="auto"/>
      </w:pPr>
      <w:r>
        <w:separator/>
      </w:r>
    </w:p>
  </w:footnote>
  <w:footnote w:type="continuationSeparator" w:id="0">
    <w:p w14:paraId="2DE75EC9" w14:textId="77777777" w:rsidR="0062374A" w:rsidRDefault="0062374A" w:rsidP="008D1C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11987" w14:textId="77777777" w:rsidR="007C1C5F" w:rsidRDefault="007C1C5F">
    <w:pPr>
      <w:pStyle w:val="Encabezado"/>
    </w:pPr>
    <w:r w:rsidRPr="006964F1">
      <w:rPr>
        <w:b/>
        <w:noProof/>
        <w:color w:val="1F4E79" w:themeColor="accent5" w:themeShade="80"/>
        <w:lang w:eastAsia="es-MX"/>
      </w:rPr>
      <w:drawing>
        <wp:anchor distT="0" distB="0" distL="114300" distR="114300" simplePos="0" relativeHeight="251659264" behindDoc="1" locked="0" layoutInCell="1" allowOverlap="1" wp14:anchorId="5FA75C45" wp14:editId="39D38CB9">
          <wp:simplePos x="0" y="0"/>
          <wp:positionH relativeFrom="margin">
            <wp:posOffset>-635</wp:posOffset>
          </wp:positionH>
          <wp:positionV relativeFrom="paragraph">
            <wp:posOffset>-267335</wp:posOffset>
          </wp:positionV>
          <wp:extent cx="1435100" cy="470535"/>
          <wp:effectExtent l="0" t="0" r="0" b="5715"/>
          <wp:wrapNone/>
          <wp:docPr id="18" name="Imagen 18" descr="C:\Users\JorgeL\AppData\Local\Microsoft\Windows\INetCache\Content.Word\INSP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JorgeL\AppData\Local\Microsoft\Windows\INetCache\Content.Word\INSP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5100" cy="4705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14CED"/>
    <w:multiLevelType w:val="hybridMultilevel"/>
    <w:tmpl w:val="4B267248"/>
    <w:lvl w:ilvl="0" w:tplc="08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C50DF"/>
    <w:multiLevelType w:val="multilevel"/>
    <w:tmpl w:val="84A63CA4"/>
    <w:lvl w:ilvl="0">
      <w:start w:val="1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40B7C65"/>
    <w:multiLevelType w:val="hybridMultilevel"/>
    <w:tmpl w:val="F5C2DE6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D4033B"/>
    <w:multiLevelType w:val="hybridMultilevel"/>
    <w:tmpl w:val="145C7538"/>
    <w:lvl w:ilvl="0" w:tplc="08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495D58"/>
    <w:multiLevelType w:val="multilevel"/>
    <w:tmpl w:val="64906B8A"/>
    <w:lvl w:ilvl="0">
      <w:start w:val="1"/>
      <w:numFmt w:val="decimal"/>
      <w:lvlText w:val="%1."/>
      <w:lvlJc w:val="left"/>
      <w:pPr>
        <w:ind w:left="410" w:hanging="41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10" w:hanging="4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ABB6691"/>
    <w:multiLevelType w:val="multilevel"/>
    <w:tmpl w:val="4BE058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CD0"/>
    <w:rsid w:val="000043A2"/>
    <w:rsid w:val="00024439"/>
    <w:rsid w:val="000511A3"/>
    <w:rsid w:val="0006401C"/>
    <w:rsid w:val="00094DA6"/>
    <w:rsid w:val="00096A89"/>
    <w:rsid w:val="000B263C"/>
    <w:rsid w:val="000B462F"/>
    <w:rsid w:val="000B56D5"/>
    <w:rsid w:val="000D7982"/>
    <w:rsid w:val="001830E5"/>
    <w:rsid w:val="00184B0E"/>
    <w:rsid w:val="001B7CBB"/>
    <w:rsid w:val="001C56F8"/>
    <w:rsid w:val="001C64E3"/>
    <w:rsid w:val="001E375E"/>
    <w:rsid w:val="001F0D6D"/>
    <w:rsid w:val="00202B0E"/>
    <w:rsid w:val="002062BF"/>
    <w:rsid w:val="00244737"/>
    <w:rsid w:val="002835E3"/>
    <w:rsid w:val="00287790"/>
    <w:rsid w:val="002A6DA8"/>
    <w:rsid w:val="002C537F"/>
    <w:rsid w:val="002E0D99"/>
    <w:rsid w:val="002F5731"/>
    <w:rsid w:val="003147DF"/>
    <w:rsid w:val="003232E2"/>
    <w:rsid w:val="003403AE"/>
    <w:rsid w:val="00346363"/>
    <w:rsid w:val="00374F79"/>
    <w:rsid w:val="003755FA"/>
    <w:rsid w:val="00381ED4"/>
    <w:rsid w:val="00394887"/>
    <w:rsid w:val="003B2F1F"/>
    <w:rsid w:val="003D1A52"/>
    <w:rsid w:val="0040235E"/>
    <w:rsid w:val="00412052"/>
    <w:rsid w:val="00427850"/>
    <w:rsid w:val="0043772D"/>
    <w:rsid w:val="004518E2"/>
    <w:rsid w:val="004621DF"/>
    <w:rsid w:val="0046569A"/>
    <w:rsid w:val="0046629E"/>
    <w:rsid w:val="00466AF4"/>
    <w:rsid w:val="0048010A"/>
    <w:rsid w:val="0049706A"/>
    <w:rsid w:val="004C05DF"/>
    <w:rsid w:val="004F6D59"/>
    <w:rsid w:val="00506707"/>
    <w:rsid w:val="00596112"/>
    <w:rsid w:val="005A6A8F"/>
    <w:rsid w:val="005D0A7C"/>
    <w:rsid w:val="005E32CB"/>
    <w:rsid w:val="005E3F29"/>
    <w:rsid w:val="005F0A9F"/>
    <w:rsid w:val="005F2F4F"/>
    <w:rsid w:val="0062374A"/>
    <w:rsid w:val="00631484"/>
    <w:rsid w:val="00673DA9"/>
    <w:rsid w:val="00681D1B"/>
    <w:rsid w:val="00696248"/>
    <w:rsid w:val="006E0237"/>
    <w:rsid w:val="006E1A83"/>
    <w:rsid w:val="006E2CC2"/>
    <w:rsid w:val="006E3C6E"/>
    <w:rsid w:val="007149C8"/>
    <w:rsid w:val="00714C22"/>
    <w:rsid w:val="007203E1"/>
    <w:rsid w:val="00735EFE"/>
    <w:rsid w:val="00746B66"/>
    <w:rsid w:val="007479F0"/>
    <w:rsid w:val="00751786"/>
    <w:rsid w:val="00757543"/>
    <w:rsid w:val="0077555E"/>
    <w:rsid w:val="00781D91"/>
    <w:rsid w:val="00794E95"/>
    <w:rsid w:val="007A4C7C"/>
    <w:rsid w:val="007B2496"/>
    <w:rsid w:val="007C1C5F"/>
    <w:rsid w:val="007D0BE6"/>
    <w:rsid w:val="007D1750"/>
    <w:rsid w:val="007D428F"/>
    <w:rsid w:val="007E02CA"/>
    <w:rsid w:val="007E6972"/>
    <w:rsid w:val="0080048C"/>
    <w:rsid w:val="00817009"/>
    <w:rsid w:val="00823E11"/>
    <w:rsid w:val="00837523"/>
    <w:rsid w:val="008410C3"/>
    <w:rsid w:val="00847A3B"/>
    <w:rsid w:val="008D0199"/>
    <w:rsid w:val="008D01C2"/>
    <w:rsid w:val="008D1CD0"/>
    <w:rsid w:val="008F40BF"/>
    <w:rsid w:val="0090012F"/>
    <w:rsid w:val="009216FA"/>
    <w:rsid w:val="00966ADA"/>
    <w:rsid w:val="00973BBA"/>
    <w:rsid w:val="009A1791"/>
    <w:rsid w:val="009B0E4A"/>
    <w:rsid w:val="009B519D"/>
    <w:rsid w:val="009E3651"/>
    <w:rsid w:val="009E61AE"/>
    <w:rsid w:val="009F21AE"/>
    <w:rsid w:val="00A118C1"/>
    <w:rsid w:val="00A25DC8"/>
    <w:rsid w:val="00A4696B"/>
    <w:rsid w:val="00A50DEE"/>
    <w:rsid w:val="00A5622A"/>
    <w:rsid w:val="00A7043A"/>
    <w:rsid w:val="00A71F41"/>
    <w:rsid w:val="00A96A42"/>
    <w:rsid w:val="00AC2EA2"/>
    <w:rsid w:val="00AF0793"/>
    <w:rsid w:val="00B031C8"/>
    <w:rsid w:val="00B23E2D"/>
    <w:rsid w:val="00B3043E"/>
    <w:rsid w:val="00B3682F"/>
    <w:rsid w:val="00B42C00"/>
    <w:rsid w:val="00B923F2"/>
    <w:rsid w:val="00BA20DA"/>
    <w:rsid w:val="00BB3ABA"/>
    <w:rsid w:val="00BE7F07"/>
    <w:rsid w:val="00BF2AED"/>
    <w:rsid w:val="00C108D9"/>
    <w:rsid w:val="00C219C3"/>
    <w:rsid w:val="00C25052"/>
    <w:rsid w:val="00C356A1"/>
    <w:rsid w:val="00C402FF"/>
    <w:rsid w:val="00C51809"/>
    <w:rsid w:val="00C554CF"/>
    <w:rsid w:val="00CB59EF"/>
    <w:rsid w:val="00CD3761"/>
    <w:rsid w:val="00CE27FC"/>
    <w:rsid w:val="00CE3DB3"/>
    <w:rsid w:val="00CF0066"/>
    <w:rsid w:val="00D05BA2"/>
    <w:rsid w:val="00D12113"/>
    <w:rsid w:val="00D40DC7"/>
    <w:rsid w:val="00D53564"/>
    <w:rsid w:val="00DC0762"/>
    <w:rsid w:val="00DF061D"/>
    <w:rsid w:val="00DF61EE"/>
    <w:rsid w:val="00E1544D"/>
    <w:rsid w:val="00E167E2"/>
    <w:rsid w:val="00E30BE5"/>
    <w:rsid w:val="00E4295B"/>
    <w:rsid w:val="00E452C3"/>
    <w:rsid w:val="00E656AB"/>
    <w:rsid w:val="00E6599C"/>
    <w:rsid w:val="00E7559D"/>
    <w:rsid w:val="00E80294"/>
    <w:rsid w:val="00EA706E"/>
    <w:rsid w:val="00EB2C7E"/>
    <w:rsid w:val="00EC42F1"/>
    <w:rsid w:val="00F12C2D"/>
    <w:rsid w:val="00F43F1C"/>
    <w:rsid w:val="00F52BF1"/>
    <w:rsid w:val="00F56807"/>
    <w:rsid w:val="00F8278C"/>
    <w:rsid w:val="00F971EF"/>
    <w:rsid w:val="00FA1EE9"/>
    <w:rsid w:val="00FA2781"/>
    <w:rsid w:val="00FA68B0"/>
    <w:rsid w:val="00FD0E45"/>
    <w:rsid w:val="00FD7D00"/>
    <w:rsid w:val="00FE334E"/>
    <w:rsid w:val="00FE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C57CEC"/>
  <w15:chartTrackingRefBased/>
  <w15:docId w15:val="{C04801B1-E01C-4EFC-BC6D-EDC247B9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C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D1CD0"/>
    <w:pPr>
      <w:ind w:left="720"/>
      <w:contextualSpacing/>
    </w:pPr>
  </w:style>
  <w:style w:type="table" w:styleId="Tablaconcuadrcula">
    <w:name w:val="Table Grid"/>
    <w:basedOn w:val="Tablanormal"/>
    <w:uiPriority w:val="39"/>
    <w:rsid w:val="008D1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D1C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D1CD0"/>
  </w:style>
  <w:style w:type="paragraph" w:styleId="Piedepgina">
    <w:name w:val="footer"/>
    <w:basedOn w:val="Normal"/>
    <w:link w:val="PiedepginaCar"/>
    <w:uiPriority w:val="99"/>
    <w:unhideWhenUsed/>
    <w:rsid w:val="008D1C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D1CD0"/>
  </w:style>
  <w:style w:type="paragraph" w:styleId="Textodeglobo">
    <w:name w:val="Balloon Text"/>
    <w:basedOn w:val="Normal"/>
    <w:link w:val="TextodegloboCar"/>
    <w:uiPriority w:val="99"/>
    <w:semiHidden/>
    <w:unhideWhenUsed/>
    <w:rsid w:val="00E16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67E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C64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17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apple-converted-space">
    <w:name w:val="apple-converted-space"/>
    <w:basedOn w:val="Fuentedeprrafopredeter"/>
    <w:rsid w:val="00817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1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7A626-76E9-E247-9B88-B68700754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648</Words>
  <Characters>9064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. Vargas Meza</dc:creator>
  <cp:keywords/>
  <dc:description/>
  <cp:lastModifiedBy>Jorge L. Vargas Meza</cp:lastModifiedBy>
  <cp:revision>18</cp:revision>
  <cp:lastPrinted>2017-06-14T16:29:00Z</cp:lastPrinted>
  <dcterms:created xsi:type="dcterms:W3CDTF">2017-10-05T02:10:00Z</dcterms:created>
  <dcterms:modified xsi:type="dcterms:W3CDTF">2019-11-04T20:18:00Z</dcterms:modified>
</cp:coreProperties>
</file>